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72B40" w14:textId="0D32A562" w:rsidR="004534A1" w:rsidRPr="00390FD0" w:rsidRDefault="001B137E" w:rsidP="001B137E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</w:t>
      </w:r>
      <w:r w:rsidRPr="001B137E">
        <w:rPr>
          <w:rFonts w:ascii="Times New Roman" w:hAnsi="Times New Roman" w:cs="Times New Roman"/>
          <w:sz w:val="24"/>
        </w:rPr>
        <w:t xml:space="preserve">upplementary </w:t>
      </w:r>
      <w:r>
        <w:rPr>
          <w:rFonts w:ascii="Times New Roman" w:hAnsi="Times New Roman" w:cs="Times New Roman" w:hint="eastAsia"/>
          <w:sz w:val="24"/>
        </w:rPr>
        <w:t>M</w:t>
      </w:r>
      <w:r w:rsidRPr="001B137E">
        <w:rPr>
          <w:rFonts w:ascii="Times New Roman" w:hAnsi="Times New Roman" w:cs="Times New Roman"/>
          <w:sz w:val="24"/>
        </w:rPr>
        <w:t>aterials</w:t>
      </w:r>
    </w:p>
    <w:p w14:paraId="5364F37E" w14:textId="77777777" w:rsidR="004534A1" w:rsidRPr="00390FD0" w:rsidRDefault="004534A1">
      <w:pPr>
        <w:rPr>
          <w:rFonts w:ascii="Times New Roman" w:hAnsi="Times New Roman" w:cs="Times New Roman"/>
          <w:sz w:val="24"/>
        </w:rPr>
      </w:pPr>
    </w:p>
    <w:p w14:paraId="520EEB0C" w14:textId="53A78A00" w:rsidR="004534A1" w:rsidRPr="00390FD0" w:rsidRDefault="004D7619" w:rsidP="004534A1">
      <w:pPr>
        <w:rPr>
          <w:rFonts w:ascii="Times New Roman" w:hAnsi="Times New Roman" w:cs="Times New Roman"/>
          <w:sz w:val="24"/>
        </w:rPr>
      </w:pPr>
      <w:r w:rsidRPr="00390FD0">
        <w:rPr>
          <w:rFonts w:ascii="Times New Roman" w:hAnsi="Times New Roman" w:cs="Times New Roman"/>
          <w:sz w:val="24"/>
        </w:rPr>
        <w:t>Supplement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4534A1" w:rsidRPr="00390FD0">
        <w:rPr>
          <w:rFonts w:ascii="Times New Roman" w:hAnsi="Times New Roman" w:cs="Times New Roman" w:hint="eastAsia"/>
          <w:sz w:val="24"/>
        </w:rPr>
        <w:t xml:space="preserve">Table 1 </w:t>
      </w:r>
      <w:r w:rsidR="004534A1" w:rsidRPr="00390FD0">
        <w:rPr>
          <w:rFonts w:ascii="Times New Roman" w:hAnsi="Times New Roman" w:cs="Times New Roman"/>
          <w:sz w:val="24"/>
        </w:rPr>
        <w:t xml:space="preserve">Lilliefors (Kolmogorov-Smirnov) </w:t>
      </w:r>
      <w:r w:rsidR="004534A1" w:rsidRPr="00390FD0">
        <w:rPr>
          <w:rFonts w:ascii="Times New Roman" w:hAnsi="Times New Roman" w:cs="Times New Roman" w:hint="eastAsia"/>
          <w:sz w:val="24"/>
        </w:rPr>
        <w:t>N</w:t>
      </w:r>
      <w:r w:rsidR="004534A1" w:rsidRPr="00390FD0">
        <w:rPr>
          <w:rFonts w:ascii="Times New Roman" w:hAnsi="Times New Roman" w:cs="Times New Roman"/>
          <w:sz w:val="24"/>
        </w:rPr>
        <w:t xml:space="preserve">ormality </w:t>
      </w:r>
      <w:r w:rsidR="004534A1" w:rsidRPr="00390FD0">
        <w:rPr>
          <w:rFonts w:ascii="Times New Roman" w:hAnsi="Times New Roman" w:cs="Times New Roman" w:hint="eastAsia"/>
          <w:sz w:val="24"/>
        </w:rPr>
        <w:t>T</w:t>
      </w:r>
      <w:r w:rsidR="004534A1" w:rsidRPr="00390FD0">
        <w:rPr>
          <w:rFonts w:ascii="Times New Roman" w:hAnsi="Times New Roman" w:cs="Times New Roman"/>
          <w:sz w:val="24"/>
        </w:rPr>
        <w:t>est</w:t>
      </w:r>
    </w:p>
    <w:p w14:paraId="215C0B1F" w14:textId="0F0E6728" w:rsidR="004534A1" w:rsidRPr="00390FD0" w:rsidRDefault="004D7619" w:rsidP="004534A1">
      <w:pPr>
        <w:rPr>
          <w:rFonts w:ascii="Times New Roman" w:hAnsi="Times New Roman" w:cs="Times New Roman"/>
          <w:sz w:val="24"/>
        </w:rPr>
      </w:pPr>
      <w:r w:rsidRPr="00390FD0">
        <w:rPr>
          <w:rFonts w:ascii="Times New Roman" w:hAnsi="Times New Roman" w:cs="Times New Roman"/>
          <w:sz w:val="24"/>
        </w:rPr>
        <w:t>Supplement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4534A1" w:rsidRPr="00390FD0">
        <w:rPr>
          <w:rFonts w:ascii="Times New Roman" w:hAnsi="Times New Roman" w:cs="Times New Roman" w:hint="eastAsia"/>
          <w:sz w:val="24"/>
        </w:rPr>
        <w:t xml:space="preserve">Table 2 </w:t>
      </w:r>
      <w:r w:rsidR="004534A1" w:rsidRPr="00390FD0">
        <w:rPr>
          <w:rFonts w:ascii="Times New Roman" w:hAnsi="Times New Roman" w:cs="Times New Roman"/>
          <w:sz w:val="24"/>
        </w:rPr>
        <w:t>Post-Hoc Tests for Analysis of Variance (ANOVA)</w:t>
      </w:r>
    </w:p>
    <w:p w14:paraId="0A1EFA77" w14:textId="414623E7" w:rsidR="004534A1" w:rsidRPr="00390FD0" w:rsidRDefault="004D7619" w:rsidP="004534A1">
      <w:pPr>
        <w:rPr>
          <w:rFonts w:ascii="Times New Roman" w:hAnsi="Times New Roman" w:cs="Times New Roman"/>
          <w:sz w:val="24"/>
        </w:rPr>
      </w:pPr>
      <w:r w:rsidRPr="00390FD0">
        <w:rPr>
          <w:rFonts w:ascii="Times New Roman" w:hAnsi="Times New Roman" w:cs="Times New Roman"/>
          <w:sz w:val="24"/>
        </w:rPr>
        <w:t>Supplement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4534A1" w:rsidRPr="00390FD0">
        <w:rPr>
          <w:rFonts w:ascii="Times New Roman" w:hAnsi="Times New Roman" w:cs="Times New Roman" w:hint="eastAsia"/>
          <w:sz w:val="24"/>
        </w:rPr>
        <w:t>Table 3 Cox Regression Analysis of the Association Between HGI and All-Cause Mortality, Stratified by Gender</w:t>
      </w:r>
    </w:p>
    <w:p w14:paraId="1CF6D05D" w14:textId="13C933A1" w:rsidR="004534A1" w:rsidRPr="00390FD0" w:rsidRDefault="004D7619" w:rsidP="004534A1">
      <w:pPr>
        <w:rPr>
          <w:sz w:val="24"/>
        </w:rPr>
      </w:pPr>
      <w:r w:rsidRPr="00390FD0">
        <w:rPr>
          <w:rFonts w:ascii="Times New Roman" w:hAnsi="Times New Roman" w:cs="Times New Roman"/>
          <w:sz w:val="24"/>
        </w:rPr>
        <w:t>Supplement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4534A1" w:rsidRPr="00390FD0">
        <w:rPr>
          <w:rFonts w:ascii="Times New Roman" w:hAnsi="Times New Roman" w:cs="Times New Roman" w:hint="eastAsia"/>
          <w:sz w:val="24"/>
        </w:rPr>
        <w:t>Table 4 Cox Regression Analysis of the Association Between HGI and Cardiac Mortality as well as Cardiovascular Mortality, Stratified by Age</w:t>
      </w:r>
    </w:p>
    <w:p w14:paraId="23B94E35" w14:textId="77777777" w:rsidR="004534A1" w:rsidRPr="004534A1" w:rsidRDefault="004534A1">
      <w:pPr>
        <w:rPr>
          <w:rFonts w:ascii="Times New Roman" w:hAnsi="Times New Roman" w:cs="Times New Roman"/>
          <w:sz w:val="20"/>
          <w:szCs w:val="20"/>
        </w:rPr>
      </w:pPr>
    </w:p>
    <w:p w14:paraId="38E0F52F" w14:textId="77777777" w:rsidR="004534A1" w:rsidRDefault="004534A1">
      <w:pPr>
        <w:rPr>
          <w:rFonts w:ascii="Times New Roman" w:hAnsi="Times New Roman" w:cs="Times New Roman"/>
          <w:sz w:val="20"/>
          <w:szCs w:val="20"/>
        </w:rPr>
      </w:pPr>
    </w:p>
    <w:p w14:paraId="312124F3" w14:textId="77777777" w:rsidR="004534A1" w:rsidRDefault="004534A1">
      <w:pPr>
        <w:rPr>
          <w:rFonts w:ascii="Times New Roman" w:hAnsi="Times New Roman" w:cs="Times New Roman"/>
          <w:sz w:val="20"/>
          <w:szCs w:val="20"/>
        </w:rPr>
      </w:pPr>
    </w:p>
    <w:p w14:paraId="00DEF39D" w14:textId="77777777" w:rsidR="004534A1" w:rsidRPr="00390FD0" w:rsidRDefault="004534A1">
      <w:pPr>
        <w:rPr>
          <w:rFonts w:ascii="Times New Roman" w:hAnsi="Times New Roman" w:cs="Times New Roman"/>
          <w:sz w:val="24"/>
        </w:rPr>
      </w:pPr>
    </w:p>
    <w:p w14:paraId="7D03C59A" w14:textId="77777777" w:rsidR="004534A1" w:rsidRDefault="004534A1">
      <w:pPr>
        <w:rPr>
          <w:rFonts w:ascii="Times New Roman" w:hAnsi="Times New Roman" w:cs="Times New Roman"/>
          <w:sz w:val="20"/>
          <w:szCs w:val="20"/>
        </w:rPr>
      </w:pPr>
    </w:p>
    <w:p w14:paraId="2085C204" w14:textId="77777777" w:rsidR="004534A1" w:rsidRDefault="004534A1">
      <w:pPr>
        <w:rPr>
          <w:rFonts w:ascii="Times New Roman" w:hAnsi="Times New Roman" w:cs="Times New Roman"/>
          <w:sz w:val="20"/>
          <w:szCs w:val="20"/>
        </w:rPr>
      </w:pPr>
    </w:p>
    <w:p w14:paraId="0F250153" w14:textId="77777777" w:rsidR="004534A1" w:rsidRDefault="004534A1">
      <w:pPr>
        <w:rPr>
          <w:rFonts w:ascii="Times New Roman" w:hAnsi="Times New Roman" w:cs="Times New Roman"/>
          <w:sz w:val="20"/>
          <w:szCs w:val="20"/>
        </w:rPr>
      </w:pPr>
    </w:p>
    <w:p w14:paraId="53AA3AC3" w14:textId="77777777" w:rsidR="004534A1" w:rsidRDefault="004534A1">
      <w:pPr>
        <w:rPr>
          <w:rFonts w:ascii="Times New Roman" w:hAnsi="Times New Roman" w:cs="Times New Roman"/>
          <w:sz w:val="20"/>
          <w:szCs w:val="20"/>
        </w:rPr>
      </w:pPr>
    </w:p>
    <w:p w14:paraId="22A58662" w14:textId="77777777" w:rsidR="004534A1" w:rsidRDefault="004534A1">
      <w:pPr>
        <w:rPr>
          <w:rFonts w:ascii="Times New Roman" w:hAnsi="Times New Roman" w:cs="Times New Roman"/>
          <w:sz w:val="20"/>
          <w:szCs w:val="20"/>
        </w:rPr>
      </w:pPr>
    </w:p>
    <w:p w14:paraId="46F95571" w14:textId="77777777" w:rsidR="004534A1" w:rsidRDefault="004534A1">
      <w:pPr>
        <w:rPr>
          <w:rFonts w:ascii="Times New Roman" w:hAnsi="Times New Roman" w:cs="Times New Roman"/>
          <w:sz w:val="20"/>
          <w:szCs w:val="20"/>
        </w:rPr>
      </w:pPr>
    </w:p>
    <w:p w14:paraId="21A3843F" w14:textId="77777777" w:rsidR="004534A1" w:rsidRDefault="004534A1">
      <w:pPr>
        <w:rPr>
          <w:rFonts w:ascii="Times New Roman" w:hAnsi="Times New Roman" w:cs="Times New Roman"/>
          <w:sz w:val="20"/>
          <w:szCs w:val="20"/>
        </w:rPr>
      </w:pPr>
    </w:p>
    <w:p w14:paraId="53B4C8EF" w14:textId="77777777" w:rsidR="004534A1" w:rsidRDefault="004534A1">
      <w:pPr>
        <w:rPr>
          <w:rFonts w:ascii="Times New Roman" w:hAnsi="Times New Roman" w:cs="Times New Roman"/>
          <w:sz w:val="20"/>
          <w:szCs w:val="20"/>
        </w:rPr>
      </w:pPr>
    </w:p>
    <w:p w14:paraId="6A863EB3" w14:textId="77777777" w:rsidR="004534A1" w:rsidRDefault="004534A1">
      <w:pPr>
        <w:rPr>
          <w:rFonts w:ascii="Times New Roman" w:hAnsi="Times New Roman" w:cs="Times New Roman"/>
          <w:sz w:val="20"/>
          <w:szCs w:val="20"/>
        </w:rPr>
      </w:pPr>
    </w:p>
    <w:p w14:paraId="6FB820B5" w14:textId="77777777" w:rsidR="004534A1" w:rsidRDefault="004534A1">
      <w:pPr>
        <w:rPr>
          <w:rFonts w:ascii="Times New Roman" w:hAnsi="Times New Roman" w:cs="Times New Roman"/>
          <w:sz w:val="20"/>
          <w:szCs w:val="20"/>
        </w:rPr>
      </w:pPr>
    </w:p>
    <w:p w14:paraId="53A3ADB9" w14:textId="77777777" w:rsidR="004534A1" w:rsidRDefault="004534A1">
      <w:pPr>
        <w:rPr>
          <w:rFonts w:ascii="Times New Roman" w:hAnsi="Times New Roman" w:cs="Times New Roman"/>
          <w:sz w:val="20"/>
          <w:szCs w:val="20"/>
        </w:rPr>
      </w:pPr>
    </w:p>
    <w:p w14:paraId="0847E3A4" w14:textId="77777777" w:rsidR="004534A1" w:rsidRDefault="004534A1">
      <w:pPr>
        <w:rPr>
          <w:rFonts w:ascii="Times New Roman" w:hAnsi="Times New Roman" w:cs="Times New Roman"/>
          <w:sz w:val="20"/>
          <w:szCs w:val="20"/>
        </w:rPr>
      </w:pPr>
    </w:p>
    <w:p w14:paraId="73F53FCE" w14:textId="77777777" w:rsidR="004534A1" w:rsidRDefault="004534A1">
      <w:pPr>
        <w:rPr>
          <w:rFonts w:ascii="Times New Roman" w:hAnsi="Times New Roman" w:cs="Times New Roman"/>
          <w:sz w:val="20"/>
          <w:szCs w:val="20"/>
        </w:rPr>
      </w:pPr>
    </w:p>
    <w:p w14:paraId="7914D479" w14:textId="77777777" w:rsidR="004534A1" w:rsidRDefault="004534A1">
      <w:pPr>
        <w:rPr>
          <w:rFonts w:ascii="Times New Roman" w:hAnsi="Times New Roman" w:cs="Times New Roman"/>
          <w:sz w:val="20"/>
          <w:szCs w:val="20"/>
        </w:rPr>
      </w:pPr>
    </w:p>
    <w:p w14:paraId="2CF55DD0" w14:textId="77777777" w:rsidR="004534A1" w:rsidRDefault="004534A1">
      <w:pPr>
        <w:rPr>
          <w:rFonts w:ascii="Times New Roman" w:hAnsi="Times New Roman" w:cs="Times New Roman"/>
          <w:sz w:val="20"/>
          <w:szCs w:val="20"/>
        </w:rPr>
      </w:pPr>
    </w:p>
    <w:p w14:paraId="041C547B" w14:textId="77777777" w:rsidR="004534A1" w:rsidRDefault="004534A1">
      <w:pPr>
        <w:rPr>
          <w:rFonts w:ascii="Times New Roman" w:hAnsi="Times New Roman" w:cs="Times New Roman"/>
          <w:sz w:val="20"/>
          <w:szCs w:val="20"/>
        </w:rPr>
      </w:pPr>
    </w:p>
    <w:p w14:paraId="12B0F932" w14:textId="77777777" w:rsidR="004534A1" w:rsidRDefault="004534A1">
      <w:pPr>
        <w:rPr>
          <w:rFonts w:ascii="Times New Roman" w:hAnsi="Times New Roman" w:cs="Times New Roman"/>
          <w:sz w:val="20"/>
          <w:szCs w:val="20"/>
        </w:rPr>
      </w:pPr>
    </w:p>
    <w:p w14:paraId="13022F67" w14:textId="77777777" w:rsidR="004534A1" w:rsidRDefault="004534A1">
      <w:pPr>
        <w:rPr>
          <w:rFonts w:ascii="Times New Roman" w:hAnsi="Times New Roman" w:cs="Times New Roman"/>
          <w:sz w:val="20"/>
          <w:szCs w:val="20"/>
        </w:rPr>
      </w:pPr>
    </w:p>
    <w:p w14:paraId="27C650B9" w14:textId="77777777" w:rsidR="004534A1" w:rsidRDefault="004534A1">
      <w:pPr>
        <w:rPr>
          <w:rFonts w:ascii="Times New Roman" w:hAnsi="Times New Roman" w:cs="Times New Roman"/>
          <w:sz w:val="20"/>
          <w:szCs w:val="20"/>
        </w:rPr>
      </w:pPr>
    </w:p>
    <w:p w14:paraId="7B7E387A" w14:textId="77777777" w:rsidR="004534A1" w:rsidRDefault="004534A1">
      <w:pPr>
        <w:rPr>
          <w:rFonts w:ascii="Times New Roman" w:hAnsi="Times New Roman" w:cs="Times New Roman"/>
          <w:sz w:val="20"/>
          <w:szCs w:val="20"/>
        </w:rPr>
      </w:pPr>
    </w:p>
    <w:p w14:paraId="7985B25A" w14:textId="77777777" w:rsidR="004534A1" w:rsidRDefault="004534A1">
      <w:pPr>
        <w:rPr>
          <w:rFonts w:ascii="Times New Roman" w:hAnsi="Times New Roman" w:cs="Times New Roman"/>
          <w:sz w:val="20"/>
          <w:szCs w:val="20"/>
        </w:rPr>
      </w:pPr>
    </w:p>
    <w:p w14:paraId="263121C7" w14:textId="77777777" w:rsidR="004534A1" w:rsidRDefault="004534A1">
      <w:pPr>
        <w:rPr>
          <w:rFonts w:ascii="Times New Roman" w:hAnsi="Times New Roman" w:cs="Times New Roman"/>
          <w:sz w:val="20"/>
          <w:szCs w:val="20"/>
        </w:rPr>
      </w:pPr>
    </w:p>
    <w:p w14:paraId="1F752D19" w14:textId="77777777" w:rsidR="004534A1" w:rsidRDefault="004534A1">
      <w:pPr>
        <w:rPr>
          <w:rFonts w:ascii="Times New Roman" w:hAnsi="Times New Roman" w:cs="Times New Roman"/>
          <w:sz w:val="20"/>
          <w:szCs w:val="20"/>
        </w:rPr>
      </w:pPr>
    </w:p>
    <w:p w14:paraId="681EF8DE" w14:textId="77777777" w:rsidR="004534A1" w:rsidRDefault="004534A1">
      <w:pPr>
        <w:rPr>
          <w:rFonts w:ascii="Times New Roman" w:hAnsi="Times New Roman" w:cs="Times New Roman"/>
          <w:sz w:val="20"/>
          <w:szCs w:val="20"/>
        </w:rPr>
      </w:pPr>
    </w:p>
    <w:p w14:paraId="0E433172" w14:textId="77777777" w:rsidR="004534A1" w:rsidRDefault="004534A1">
      <w:pPr>
        <w:rPr>
          <w:rFonts w:ascii="Times New Roman" w:hAnsi="Times New Roman" w:cs="Times New Roman"/>
          <w:sz w:val="20"/>
          <w:szCs w:val="20"/>
        </w:rPr>
      </w:pPr>
    </w:p>
    <w:p w14:paraId="0E0CA693" w14:textId="77777777" w:rsidR="004534A1" w:rsidRDefault="004534A1">
      <w:pPr>
        <w:rPr>
          <w:rFonts w:ascii="Times New Roman" w:hAnsi="Times New Roman" w:cs="Times New Roman"/>
          <w:sz w:val="20"/>
          <w:szCs w:val="20"/>
        </w:rPr>
      </w:pPr>
    </w:p>
    <w:p w14:paraId="443BDB71" w14:textId="77777777" w:rsidR="004534A1" w:rsidRDefault="004534A1">
      <w:pPr>
        <w:rPr>
          <w:rFonts w:ascii="Times New Roman" w:hAnsi="Times New Roman" w:cs="Times New Roman"/>
          <w:sz w:val="20"/>
          <w:szCs w:val="20"/>
        </w:rPr>
      </w:pPr>
    </w:p>
    <w:p w14:paraId="03B997CA" w14:textId="77777777" w:rsidR="004534A1" w:rsidRDefault="004534A1">
      <w:pPr>
        <w:rPr>
          <w:rFonts w:ascii="Times New Roman" w:hAnsi="Times New Roman" w:cs="Times New Roman"/>
          <w:sz w:val="20"/>
          <w:szCs w:val="20"/>
        </w:rPr>
      </w:pPr>
    </w:p>
    <w:p w14:paraId="7733A2AB" w14:textId="77777777" w:rsidR="004534A1" w:rsidRDefault="004534A1">
      <w:pPr>
        <w:rPr>
          <w:rFonts w:ascii="Times New Roman" w:hAnsi="Times New Roman" w:cs="Times New Roman"/>
          <w:sz w:val="20"/>
          <w:szCs w:val="20"/>
        </w:rPr>
      </w:pPr>
    </w:p>
    <w:p w14:paraId="4A70FDE8" w14:textId="77777777" w:rsidR="004534A1" w:rsidRDefault="004534A1">
      <w:pPr>
        <w:rPr>
          <w:rFonts w:ascii="Times New Roman" w:hAnsi="Times New Roman" w:cs="Times New Roman"/>
          <w:sz w:val="20"/>
          <w:szCs w:val="20"/>
        </w:rPr>
      </w:pPr>
    </w:p>
    <w:p w14:paraId="431C0D92" w14:textId="177AB6D1" w:rsidR="00C87A63" w:rsidRDefault="00D97404">
      <w:pPr>
        <w:rPr>
          <w:rFonts w:ascii="Times New Roman" w:hAnsi="Times New Roman" w:cs="Times New Roman"/>
          <w:sz w:val="20"/>
          <w:szCs w:val="20"/>
        </w:rPr>
      </w:pPr>
      <w:r w:rsidRPr="00D97404">
        <w:rPr>
          <w:rFonts w:ascii="Times New Roman" w:hAnsi="Times New Roman" w:cs="Times New Roman"/>
          <w:sz w:val="20"/>
          <w:szCs w:val="20"/>
        </w:rPr>
        <w:t>Supplement</w:t>
      </w:r>
      <w:r w:rsidRPr="00D9740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534A1">
        <w:rPr>
          <w:rFonts w:ascii="Times New Roman" w:hAnsi="Times New Roman" w:cs="Times New Roman" w:hint="eastAsia"/>
          <w:sz w:val="20"/>
          <w:szCs w:val="20"/>
        </w:rPr>
        <w:t>Table</w:t>
      </w:r>
      <w:r w:rsidR="00ED1C94" w:rsidRPr="00ED1C94">
        <w:rPr>
          <w:rFonts w:ascii="Times New Roman" w:hAnsi="Times New Roman" w:cs="Times New Roman" w:hint="eastAsia"/>
          <w:sz w:val="20"/>
          <w:szCs w:val="20"/>
        </w:rPr>
        <w:t xml:space="preserve"> 1 </w:t>
      </w:r>
      <w:r w:rsidR="00C87A63" w:rsidRPr="00ED1C94">
        <w:rPr>
          <w:rFonts w:ascii="Times New Roman" w:hAnsi="Times New Roman" w:cs="Times New Roman"/>
          <w:sz w:val="20"/>
          <w:szCs w:val="20"/>
        </w:rPr>
        <w:t xml:space="preserve">Lilliefors (Kolmogorov-Smirnov) </w:t>
      </w:r>
      <w:r w:rsidR="00ED1C94">
        <w:rPr>
          <w:rFonts w:ascii="Times New Roman" w:hAnsi="Times New Roman" w:cs="Times New Roman" w:hint="eastAsia"/>
          <w:sz w:val="20"/>
          <w:szCs w:val="20"/>
        </w:rPr>
        <w:t>N</w:t>
      </w:r>
      <w:r w:rsidR="00C87A63" w:rsidRPr="00ED1C94">
        <w:rPr>
          <w:rFonts w:ascii="Times New Roman" w:hAnsi="Times New Roman" w:cs="Times New Roman"/>
          <w:sz w:val="20"/>
          <w:szCs w:val="20"/>
        </w:rPr>
        <w:t xml:space="preserve">ormality </w:t>
      </w:r>
      <w:r w:rsidR="00ED1C94">
        <w:rPr>
          <w:rFonts w:ascii="Times New Roman" w:hAnsi="Times New Roman" w:cs="Times New Roman" w:hint="eastAsia"/>
          <w:sz w:val="20"/>
          <w:szCs w:val="20"/>
        </w:rPr>
        <w:t>T</w:t>
      </w:r>
      <w:r w:rsidR="00C87A63" w:rsidRPr="00ED1C94">
        <w:rPr>
          <w:rFonts w:ascii="Times New Roman" w:hAnsi="Times New Roman" w:cs="Times New Roman"/>
          <w:sz w:val="20"/>
          <w:szCs w:val="20"/>
        </w:rPr>
        <w:t>est</w:t>
      </w:r>
    </w:p>
    <w:tbl>
      <w:tblPr>
        <w:tblStyle w:val="a4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4536"/>
      </w:tblGrid>
      <w:tr w:rsidR="00C87A63" w14:paraId="1B03D07F" w14:textId="77777777" w:rsidTr="0069587A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14:paraId="3018EF25" w14:textId="26D77182" w:rsidR="00C87A63" w:rsidRPr="00C87A63" w:rsidRDefault="00C87A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A63"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  <w:t>Variable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273E45AD" w14:textId="5D12C8EA" w:rsidR="00C87A63" w:rsidRPr="00637638" w:rsidRDefault="006376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3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 </w:t>
            </w:r>
            <w:r w:rsidR="00FB087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3763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alue</w:t>
            </w:r>
          </w:p>
        </w:tc>
      </w:tr>
      <w:tr w:rsidR="00C87A63" w14:paraId="0BF151D6" w14:textId="77777777" w:rsidTr="0069587A">
        <w:tc>
          <w:tcPr>
            <w:tcW w:w="4361" w:type="dxa"/>
            <w:tcBorders>
              <w:top w:val="single" w:sz="4" w:space="0" w:color="auto"/>
            </w:tcBorders>
          </w:tcPr>
          <w:p w14:paraId="7C625905" w14:textId="414D8C3A" w:rsidR="00C87A63" w:rsidRPr="00637638" w:rsidRDefault="00C87A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3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ge, years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2733DEA6" w14:textId="0764DA7D" w:rsidR="00C87A63" w:rsidRPr="00637638" w:rsidRDefault="006376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38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C87A63" w14:paraId="1B32006E" w14:textId="77777777" w:rsidTr="0069587A">
        <w:tc>
          <w:tcPr>
            <w:tcW w:w="4361" w:type="dxa"/>
          </w:tcPr>
          <w:p w14:paraId="43DD35D1" w14:textId="530254BC" w:rsidR="00C87A63" w:rsidRPr="00637638" w:rsidRDefault="00C87A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38">
              <w:rPr>
                <w:rFonts w:ascii="Times New Roman" w:hAnsi="Times New Roman" w:cs="Times New Roman"/>
                <w:sz w:val="20"/>
                <w:szCs w:val="20"/>
              </w:rPr>
              <w:t>BMI, kg/m2</w:t>
            </w:r>
          </w:p>
        </w:tc>
        <w:tc>
          <w:tcPr>
            <w:tcW w:w="4536" w:type="dxa"/>
          </w:tcPr>
          <w:p w14:paraId="29902D99" w14:textId="2D5BB3B9" w:rsidR="00C87A63" w:rsidRPr="00637638" w:rsidRDefault="006376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38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637638" w14:paraId="5485004F" w14:textId="77777777" w:rsidTr="0069587A">
        <w:tc>
          <w:tcPr>
            <w:tcW w:w="4361" w:type="dxa"/>
          </w:tcPr>
          <w:p w14:paraId="68473820" w14:textId="54CDB2FE" w:rsidR="00637638" w:rsidRPr="00637638" w:rsidRDefault="00637638" w:rsidP="006376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38">
              <w:rPr>
                <w:rFonts w:ascii="Times New Roman" w:hAnsi="Times New Roman" w:cs="Times New Roman"/>
                <w:sz w:val="20"/>
                <w:szCs w:val="20"/>
              </w:rPr>
              <w:t>FBG, mg/dL</w:t>
            </w:r>
          </w:p>
        </w:tc>
        <w:tc>
          <w:tcPr>
            <w:tcW w:w="4536" w:type="dxa"/>
            <w:vAlign w:val="center"/>
          </w:tcPr>
          <w:p w14:paraId="50367721" w14:textId="0D3BE34C" w:rsidR="00637638" w:rsidRPr="00637638" w:rsidRDefault="00637638" w:rsidP="006376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38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637638" w14:paraId="0A84FCAD" w14:textId="77777777" w:rsidTr="0069587A">
        <w:tc>
          <w:tcPr>
            <w:tcW w:w="4361" w:type="dxa"/>
          </w:tcPr>
          <w:p w14:paraId="0D69AFF1" w14:textId="681977C9" w:rsidR="00637638" w:rsidRPr="00637638" w:rsidRDefault="00637638" w:rsidP="006376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38">
              <w:rPr>
                <w:rFonts w:ascii="Times New Roman" w:hAnsi="Times New Roman" w:cs="Times New Roman"/>
                <w:sz w:val="20"/>
                <w:szCs w:val="20"/>
              </w:rPr>
              <w:t>HbA1c, %</w:t>
            </w:r>
          </w:p>
        </w:tc>
        <w:tc>
          <w:tcPr>
            <w:tcW w:w="4536" w:type="dxa"/>
          </w:tcPr>
          <w:p w14:paraId="5BE8BC19" w14:textId="20E4A81B" w:rsidR="00637638" w:rsidRPr="00637638" w:rsidRDefault="00637638" w:rsidP="006376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38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637638" w14:paraId="1798D758" w14:textId="77777777" w:rsidTr="0069587A">
        <w:tc>
          <w:tcPr>
            <w:tcW w:w="4361" w:type="dxa"/>
          </w:tcPr>
          <w:p w14:paraId="2ADE3A69" w14:textId="36513BA3" w:rsidR="00637638" w:rsidRPr="00637638" w:rsidRDefault="00637638" w:rsidP="006376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38">
              <w:rPr>
                <w:rFonts w:ascii="Times New Roman" w:hAnsi="Times New Roman" w:cs="Times New Roman"/>
                <w:sz w:val="20"/>
                <w:szCs w:val="20"/>
              </w:rPr>
              <w:t>ALT, U/L</w:t>
            </w:r>
          </w:p>
        </w:tc>
        <w:tc>
          <w:tcPr>
            <w:tcW w:w="4536" w:type="dxa"/>
          </w:tcPr>
          <w:p w14:paraId="31A1647D" w14:textId="202F26D8" w:rsidR="00637638" w:rsidRPr="00637638" w:rsidRDefault="00637638" w:rsidP="006376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38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637638" w14:paraId="241614AF" w14:textId="77777777" w:rsidTr="0069587A">
        <w:tc>
          <w:tcPr>
            <w:tcW w:w="4361" w:type="dxa"/>
          </w:tcPr>
          <w:p w14:paraId="5B79CAD8" w14:textId="58B2EC17" w:rsidR="00637638" w:rsidRPr="00637638" w:rsidRDefault="00637638" w:rsidP="006376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38">
              <w:rPr>
                <w:rFonts w:ascii="Times New Roman" w:hAnsi="Times New Roman" w:cs="Times New Roman"/>
                <w:sz w:val="20"/>
                <w:szCs w:val="20"/>
              </w:rPr>
              <w:t>AST, U/L</w:t>
            </w:r>
          </w:p>
        </w:tc>
        <w:tc>
          <w:tcPr>
            <w:tcW w:w="4536" w:type="dxa"/>
          </w:tcPr>
          <w:p w14:paraId="6A679D9A" w14:textId="1F2A0D00" w:rsidR="00637638" w:rsidRPr="00637638" w:rsidRDefault="00637638" w:rsidP="006376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38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637638" w14:paraId="0FD9FF3B" w14:textId="77777777" w:rsidTr="0069587A">
        <w:tc>
          <w:tcPr>
            <w:tcW w:w="4361" w:type="dxa"/>
          </w:tcPr>
          <w:p w14:paraId="2D20BC10" w14:textId="058A69ED" w:rsidR="00637638" w:rsidRPr="00637638" w:rsidRDefault="00637638" w:rsidP="006376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38">
              <w:rPr>
                <w:rFonts w:ascii="Times New Roman" w:hAnsi="Times New Roman" w:cs="Times New Roman"/>
                <w:sz w:val="20"/>
                <w:szCs w:val="20"/>
              </w:rPr>
              <w:t>CR, mg/dL</w:t>
            </w:r>
          </w:p>
        </w:tc>
        <w:tc>
          <w:tcPr>
            <w:tcW w:w="4536" w:type="dxa"/>
          </w:tcPr>
          <w:p w14:paraId="5BDB8714" w14:textId="7985EB2C" w:rsidR="00637638" w:rsidRPr="00637638" w:rsidRDefault="00637638" w:rsidP="006376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38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637638" w14:paraId="10DBFDB7" w14:textId="77777777" w:rsidTr="0069587A">
        <w:tc>
          <w:tcPr>
            <w:tcW w:w="4361" w:type="dxa"/>
          </w:tcPr>
          <w:p w14:paraId="100B468A" w14:textId="2B1A4E95" w:rsidR="00637638" w:rsidRPr="00637638" w:rsidRDefault="00637638" w:rsidP="006376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38">
              <w:rPr>
                <w:rFonts w:ascii="Times New Roman" w:hAnsi="Times New Roman" w:cs="Times New Roman"/>
                <w:sz w:val="20"/>
                <w:szCs w:val="20"/>
              </w:rPr>
              <w:t>TG, mg/dL</w:t>
            </w:r>
          </w:p>
        </w:tc>
        <w:tc>
          <w:tcPr>
            <w:tcW w:w="4536" w:type="dxa"/>
          </w:tcPr>
          <w:p w14:paraId="1B9DD408" w14:textId="1C8E3F02" w:rsidR="00637638" w:rsidRPr="00637638" w:rsidRDefault="00637638" w:rsidP="006376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38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637638" w14:paraId="134433D5" w14:textId="77777777" w:rsidTr="0069587A">
        <w:tc>
          <w:tcPr>
            <w:tcW w:w="4361" w:type="dxa"/>
          </w:tcPr>
          <w:p w14:paraId="62A121E8" w14:textId="44474E6F" w:rsidR="00637638" w:rsidRPr="00637638" w:rsidRDefault="00637638" w:rsidP="006376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38">
              <w:rPr>
                <w:rFonts w:ascii="Times New Roman" w:hAnsi="Times New Roman" w:cs="Times New Roman"/>
                <w:sz w:val="20"/>
                <w:szCs w:val="20"/>
              </w:rPr>
              <w:t>TC, mg/dL</w:t>
            </w:r>
          </w:p>
        </w:tc>
        <w:tc>
          <w:tcPr>
            <w:tcW w:w="4536" w:type="dxa"/>
          </w:tcPr>
          <w:p w14:paraId="5A9EA59C" w14:textId="173046B6" w:rsidR="00637638" w:rsidRPr="00637638" w:rsidRDefault="00637638" w:rsidP="006376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38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637638" w14:paraId="679033AA" w14:textId="77777777" w:rsidTr="0069587A">
        <w:tc>
          <w:tcPr>
            <w:tcW w:w="4361" w:type="dxa"/>
          </w:tcPr>
          <w:p w14:paraId="3A8523E8" w14:textId="11849303" w:rsidR="00637638" w:rsidRPr="00637638" w:rsidRDefault="00637638" w:rsidP="006376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38">
              <w:rPr>
                <w:rFonts w:ascii="Times New Roman" w:hAnsi="Times New Roman" w:cs="Times New Roman"/>
                <w:sz w:val="20"/>
                <w:szCs w:val="20"/>
              </w:rPr>
              <w:t>HDL-C, mg/dL</w:t>
            </w:r>
          </w:p>
        </w:tc>
        <w:tc>
          <w:tcPr>
            <w:tcW w:w="4536" w:type="dxa"/>
          </w:tcPr>
          <w:p w14:paraId="20BF5798" w14:textId="1718F02C" w:rsidR="00637638" w:rsidRPr="00637638" w:rsidRDefault="00637638" w:rsidP="006376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38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637638" w14:paraId="54DCFE5C" w14:textId="77777777" w:rsidTr="0069587A">
        <w:tc>
          <w:tcPr>
            <w:tcW w:w="4361" w:type="dxa"/>
          </w:tcPr>
          <w:p w14:paraId="2C890DA3" w14:textId="26A20089" w:rsidR="00637638" w:rsidRPr="00637638" w:rsidRDefault="00637638" w:rsidP="006376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38">
              <w:rPr>
                <w:rFonts w:ascii="Times New Roman" w:hAnsi="Times New Roman" w:cs="Times New Roman"/>
                <w:sz w:val="20"/>
                <w:szCs w:val="20"/>
              </w:rPr>
              <w:t>LDL-C, mg/dL</w:t>
            </w:r>
          </w:p>
        </w:tc>
        <w:tc>
          <w:tcPr>
            <w:tcW w:w="4536" w:type="dxa"/>
          </w:tcPr>
          <w:p w14:paraId="20DCE229" w14:textId="2E544208" w:rsidR="00637638" w:rsidRPr="00637638" w:rsidRDefault="00637638" w:rsidP="006376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38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637638" w14:paraId="63D74FE5" w14:textId="77777777" w:rsidTr="0069587A">
        <w:tc>
          <w:tcPr>
            <w:tcW w:w="4361" w:type="dxa"/>
          </w:tcPr>
          <w:p w14:paraId="3D16E37E" w14:textId="110CF1F8" w:rsidR="00637638" w:rsidRPr="00637638" w:rsidRDefault="00637638" w:rsidP="006376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38">
              <w:rPr>
                <w:rFonts w:ascii="Times New Roman" w:hAnsi="Times New Roman" w:cs="Times New Roman"/>
                <w:sz w:val="20"/>
                <w:szCs w:val="20"/>
              </w:rPr>
              <w:t>SII</w:t>
            </w:r>
          </w:p>
        </w:tc>
        <w:tc>
          <w:tcPr>
            <w:tcW w:w="4536" w:type="dxa"/>
          </w:tcPr>
          <w:p w14:paraId="32222AF9" w14:textId="5607DE2E" w:rsidR="00637638" w:rsidRPr="00637638" w:rsidRDefault="00637638" w:rsidP="006376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38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637638" w14:paraId="06A6FC3D" w14:textId="77777777" w:rsidTr="0069587A">
        <w:tc>
          <w:tcPr>
            <w:tcW w:w="4361" w:type="dxa"/>
          </w:tcPr>
          <w:p w14:paraId="5621024B" w14:textId="3D640D8B" w:rsidR="00637638" w:rsidRPr="00637638" w:rsidRDefault="00637638" w:rsidP="006376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38">
              <w:rPr>
                <w:rFonts w:ascii="Times New Roman" w:hAnsi="Times New Roman" w:cs="Times New Roman"/>
                <w:sz w:val="20"/>
                <w:szCs w:val="20"/>
              </w:rPr>
              <w:t>WBC, 10</w:t>
            </w:r>
            <w:r w:rsidRPr="00ED1C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637638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4536" w:type="dxa"/>
          </w:tcPr>
          <w:p w14:paraId="4B61EBFC" w14:textId="423B4F41" w:rsidR="00637638" w:rsidRPr="00637638" w:rsidRDefault="00637638" w:rsidP="006376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38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637638" w14:paraId="35005529" w14:textId="77777777" w:rsidTr="0069587A">
        <w:tc>
          <w:tcPr>
            <w:tcW w:w="4361" w:type="dxa"/>
          </w:tcPr>
          <w:p w14:paraId="5D93E0A0" w14:textId="5FE7F48C" w:rsidR="00637638" w:rsidRPr="00637638" w:rsidRDefault="00637638" w:rsidP="006376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38">
              <w:rPr>
                <w:rFonts w:ascii="Times New Roman" w:hAnsi="Times New Roman" w:cs="Times New Roman"/>
                <w:sz w:val="20"/>
                <w:szCs w:val="20"/>
              </w:rPr>
              <w:t>LC, 10</w:t>
            </w:r>
            <w:r w:rsidRPr="00ED1C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637638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4536" w:type="dxa"/>
          </w:tcPr>
          <w:p w14:paraId="0D1D382A" w14:textId="53511A6C" w:rsidR="00637638" w:rsidRPr="00637638" w:rsidRDefault="00637638" w:rsidP="006376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38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637638" w14:paraId="2AA33904" w14:textId="77777777" w:rsidTr="0069587A">
        <w:tc>
          <w:tcPr>
            <w:tcW w:w="4361" w:type="dxa"/>
          </w:tcPr>
          <w:p w14:paraId="68CFDEAF" w14:textId="0427CD72" w:rsidR="00637638" w:rsidRPr="00637638" w:rsidRDefault="00637638" w:rsidP="006376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38">
              <w:rPr>
                <w:rFonts w:ascii="Times New Roman" w:hAnsi="Times New Roman" w:cs="Times New Roman"/>
                <w:sz w:val="20"/>
                <w:szCs w:val="20"/>
              </w:rPr>
              <w:t>NC, 10</w:t>
            </w:r>
            <w:r w:rsidRPr="00ED1C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637638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4536" w:type="dxa"/>
          </w:tcPr>
          <w:p w14:paraId="099EC2C8" w14:textId="0ED1BDF7" w:rsidR="00637638" w:rsidRPr="00637638" w:rsidRDefault="00637638" w:rsidP="006376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38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637638" w14:paraId="664C7D5C" w14:textId="77777777" w:rsidTr="0069587A">
        <w:tc>
          <w:tcPr>
            <w:tcW w:w="4361" w:type="dxa"/>
          </w:tcPr>
          <w:p w14:paraId="52CF176F" w14:textId="0616D4CF" w:rsidR="00637638" w:rsidRPr="00637638" w:rsidRDefault="00637638" w:rsidP="006376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38">
              <w:rPr>
                <w:rFonts w:ascii="Times New Roman" w:hAnsi="Times New Roman" w:cs="Times New Roman"/>
                <w:sz w:val="20"/>
                <w:szCs w:val="20"/>
              </w:rPr>
              <w:t>PLT, 10</w:t>
            </w:r>
            <w:r w:rsidRPr="00ED1C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637638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4536" w:type="dxa"/>
          </w:tcPr>
          <w:p w14:paraId="6DC2D404" w14:textId="04B68B4D" w:rsidR="00637638" w:rsidRPr="00637638" w:rsidRDefault="00637638" w:rsidP="006376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38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637638" w14:paraId="74D4887C" w14:textId="77777777" w:rsidTr="0069587A">
        <w:tc>
          <w:tcPr>
            <w:tcW w:w="4361" w:type="dxa"/>
          </w:tcPr>
          <w:p w14:paraId="1F721F72" w14:textId="5803B85D" w:rsidR="00637638" w:rsidRPr="00637638" w:rsidRDefault="00637638" w:rsidP="006376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38">
              <w:rPr>
                <w:rFonts w:ascii="Times New Roman" w:hAnsi="Times New Roman" w:cs="Times New Roman"/>
                <w:sz w:val="20"/>
                <w:szCs w:val="20"/>
              </w:rPr>
              <w:t>HGI, %</w:t>
            </w:r>
          </w:p>
        </w:tc>
        <w:tc>
          <w:tcPr>
            <w:tcW w:w="4536" w:type="dxa"/>
          </w:tcPr>
          <w:p w14:paraId="782D16E7" w14:textId="57D0790F" w:rsidR="00637638" w:rsidRPr="00637638" w:rsidRDefault="00637638" w:rsidP="006376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638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</w:tr>
    </w:tbl>
    <w:p w14:paraId="2AD06183" w14:textId="46FA6977" w:rsidR="0069587A" w:rsidRPr="00085735" w:rsidRDefault="0069587A" w:rsidP="0069587A">
      <w:pPr>
        <w:rPr>
          <w:rFonts w:ascii="Times New Roman" w:hAnsi="Times New Roman"/>
          <w:color w:val="000000"/>
          <w:sz w:val="20"/>
          <w:szCs w:val="20"/>
        </w:rPr>
      </w:pPr>
      <w:bookmarkStart w:id="0" w:name="OLE_LINK19"/>
      <w:r w:rsidRPr="00085735">
        <w:rPr>
          <w:rFonts w:ascii="Times New Roman" w:hAnsi="Times New Roman" w:hint="eastAsia"/>
          <w:color w:val="000000"/>
          <w:sz w:val="20"/>
          <w:szCs w:val="20"/>
        </w:rPr>
        <w:t xml:space="preserve">Abbreviations: BMI body mass index, FBG fasting blood-glucose, HbA1c glycohemoglobin, ALT alanine transaminase, AST aspartate transaminase, CR creatinine, TG triglyceride, TC Total cholesterol lipoprotein, HDL-C high density lipoprotein cholesterol, LDL-C low density lipoprotein cholesterin, SII systemic immune inflammatory index, WBC white blood cell count, LC lymphocyte count, NC neutrophils </w:t>
      </w:r>
      <w:bookmarkStart w:id="1" w:name="OLE_LINK17"/>
      <w:r w:rsidRPr="00085735">
        <w:rPr>
          <w:rFonts w:ascii="Times New Roman" w:hAnsi="Times New Roman" w:hint="eastAsia"/>
          <w:color w:val="000000"/>
          <w:sz w:val="20"/>
          <w:szCs w:val="20"/>
        </w:rPr>
        <w:t>count</w:t>
      </w:r>
      <w:bookmarkEnd w:id="1"/>
      <w:r w:rsidRPr="00085735">
        <w:rPr>
          <w:rFonts w:ascii="Times New Roman" w:hAnsi="Times New Roman" w:hint="eastAsia"/>
          <w:color w:val="000000"/>
          <w:sz w:val="20"/>
          <w:szCs w:val="20"/>
        </w:rPr>
        <w:t xml:space="preserve">, PLT platelets count, HGI </w:t>
      </w:r>
      <w:bookmarkStart w:id="2" w:name="OLE_LINK18"/>
      <w:r w:rsidRPr="00085735">
        <w:rPr>
          <w:rFonts w:ascii="Times New Roman" w:hAnsi="Times New Roman" w:hint="eastAsia"/>
          <w:color w:val="000000"/>
          <w:sz w:val="20"/>
          <w:szCs w:val="20"/>
        </w:rPr>
        <w:t>hemoglobin glycation index</w:t>
      </w:r>
      <w:bookmarkEnd w:id="2"/>
      <w:r w:rsidRPr="00085735">
        <w:rPr>
          <w:rFonts w:ascii="Times New Roman" w:hAnsi="Times New Roman" w:hint="eastAsia"/>
          <w:color w:val="000000"/>
          <w:sz w:val="20"/>
          <w:szCs w:val="20"/>
        </w:rPr>
        <w:t>.</w:t>
      </w:r>
    </w:p>
    <w:bookmarkEnd w:id="0"/>
    <w:p w14:paraId="1FCAF9F0" w14:textId="77777777" w:rsidR="00C87A63" w:rsidRPr="0069587A" w:rsidRDefault="00C87A63">
      <w:pPr>
        <w:rPr>
          <w:rFonts w:ascii="Times New Roman" w:hAnsi="Times New Roman" w:cs="Times New Roman"/>
          <w:sz w:val="20"/>
          <w:szCs w:val="20"/>
        </w:rPr>
      </w:pPr>
    </w:p>
    <w:p w14:paraId="79BCE63C" w14:textId="77777777" w:rsidR="00C87A63" w:rsidRDefault="00C87A63">
      <w:pPr>
        <w:rPr>
          <w:rFonts w:ascii="Times New Roman" w:hAnsi="Times New Roman" w:cs="Times New Roman"/>
          <w:sz w:val="20"/>
          <w:szCs w:val="20"/>
        </w:rPr>
      </w:pPr>
    </w:p>
    <w:p w14:paraId="045522BD" w14:textId="77777777" w:rsidR="00C87A63" w:rsidRDefault="00C87A63">
      <w:pPr>
        <w:rPr>
          <w:rFonts w:ascii="Times New Roman" w:hAnsi="Times New Roman" w:cs="Times New Roman"/>
          <w:sz w:val="20"/>
          <w:szCs w:val="20"/>
        </w:rPr>
      </w:pPr>
    </w:p>
    <w:p w14:paraId="176AD353" w14:textId="77777777" w:rsidR="00C87A63" w:rsidRDefault="00C87A63">
      <w:pPr>
        <w:rPr>
          <w:rFonts w:ascii="Times New Roman" w:hAnsi="Times New Roman" w:cs="Times New Roman"/>
          <w:sz w:val="20"/>
          <w:szCs w:val="20"/>
        </w:rPr>
      </w:pPr>
    </w:p>
    <w:p w14:paraId="6EBDD94D" w14:textId="77777777" w:rsidR="00C87A63" w:rsidRDefault="00C87A63">
      <w:pPr>
        <w:rPr>
          <w:rFonts w:ascii="Times New Roman" w:hAnsi="Times New Roman" w:cs="Times New Roman"/>
          <w:sz w:val="20"/>
          <w:szCs w:val="20"/>
        </w:rPr>
      </w:pPr>
    </w:p>
    <w:p w14:paraId="669A628A" w14:textId="77777777" w:rsidR="00C87A63" w:rsidRDefault="00C87A63">
      <w:pPr>
        <w:rPr>
          <w:rFonts w:ascii="Times New Roman" w:hAnsi="Times New Roman" w:cs="Times New Roman"/>
          <w:sz w:val="20"/>
          <w:szCs w:val="20"/>
        </w:rPr>
      </w:pPr>
    </w:p>
    <w:p w14:paraId="5EA04488" w14:textId="77777777" w:rsidR="00C87A63" w:rsidRDefault="00C87A63">
      <w:pPr>
        <w:rPr>
          <w:rFonts w:ascii="Times New Roman" w:hAnsi="Times New Roman" w:cs="Times New Roman"/>
          <w:sz w:val="20"/>
          <w:szCs w:val="20"/>
        </w:rPr>
      </w:pPr>
    </w:p>
    <w:p w14:paraId="3F22EA79" w14:textId="77777777" w:rsidR="00C87A63" w:rsidRDefault="00C87A63">
      <w:pPr>
        <w:rPr>
          <w:rFonts w:ascii="Times New Roman" w:hAnsi="Times New Roman" w:cs="Times New Roman"/>
          <w:sz w:val="20"/>
          <w:szCs w:val="20"/>
        </w:rPr>
      </w:pPr>
    </w:p>
    <w:p w14:paraId="7C61BDB8" w14:textId="77777777" w:rsidR="00C87A63" w:rsidRDefault="00C87A63">
      <w:pPr>
        <w:rPr>
          <w:rFonts w:ascii="Times New Roman" w:hAnsi="Times New Roman" w:cs="Times New Roman"/>
          <w:sz w:val="20"/>
          <w:szCs w:val="20"/>
        </w:rPr>
      </w:pPr>
    </w:p>
    <w:p w14:paraId="268FD236" w14:textId="77777777" w:rsidR="00C87A63" w:rsidRDefault="00C87A63">
      <w:pPr>
        <w:rPr>
          <w:rFonts w:ascii="Times New Roman" w:hAnsi="Times New Roman" w:cs="Times New Roman"/>
          <w:sz w:val="20"/>
          <w:szCs w:val="20"/>
        </w:rPr>
      </w:pPr>
    </w:p>
    <w:p w14:paraId="2BC43F3C" w14:textId="77777777" w:rsidR="00C87A63" w:rsidRDefault="00C87A63">
      <w:pPr>
        <w:rPr>
          <w:rFonts w:ascii="Times New Roman" w:hAnsi="Times New Roman" w:cs="Times New Roman"/>
          <w:sz w:val="20"/>
          <w:szCs w:val="20"/>
        </w:rPr>
      </w:pPr>
    </w:p>
    <w:p w14:paraId="412480AE" w14:textId="77777777" w:rsidR="00C87A63" w:rsidRDefault="00C87A63">
      <w:pPr>
        <w:rPr>
          <w:rFonts w:ascii="Times New Roman" w:hAnsi="Times New Roman" w:cs="Times New Roman"/>
          <w:sz w:val="20"/>
          <w:szCs w:val="20"/>
        </w:rPr>
      </w:pPr>
    </w:p>
    <w:p w14:paraId="1D3A97A5" w14:textId="77777777" w:rsidR="00C87A63" w:rsidRDefault="00C87A63">
      <w:pPr>
        <w:rPr>
          <w:rFonts w:ascii="Times New Roman" w:hAnsi="Times New Roman" w:cs="Times New Roman"/>
          <w:sz w:val="20"/>
          <w:szCs w:val="20"/>
        </w:rPr>
      </w:pPr>
    </w:p>
    <w:p w14:paraId="4C666A1A" w14:textId="77777777" w:rsidR="00C87A63" w:rsidRDefault="00C87A63">
      <w:pPr>
        <w:rPr>
          <w:rFonts w:ascii="Times New Roman" w:hAnsi="Times New Roman" w:cs="Times New Roman"/>
          <w:sz w:val="20"/>
          <w:szCs w:val="20"/>
        </w:rPr>
      </w:pPr>
    </w:p>
    <w:p w14:paraId="771916C8" w14:textId="77777777" w:rsidR="00C87A63" w:rsidRDefault="00C87A63">
      <w:pPr>
        <w:rPr>
          <w:rFonts w:ascii="Times New Roman" w:hAnsi="Times New Roman" w:cs="Times New Roman"/>
          <w:sz w:val="20"/>
          <w:szCs w:val="20"/>
        </w:rPr>
      </w:pPr>
    </w:p>
    <w:p w14:paraId="4D7B9CCE" w14:textId="77777777" w:rsidR="00C87A63" w:rsidRDefault="00C87A63">
      <w:pPr>
        <w:rPr>
          <w:rFonts w:ascii="Times New Roman" w:hAnsi="Times New Roman" w:cs="Times New Roman"/>
          <w:sz w:val="20"/>
          <w:szCs w:val="20"/>
        </w:rPr>
      </w:pPr>
    </w:p>
    <w:p w14:paraId="5DF87BD4" w14:textId="77777777" w:rsidR="00C87A63" w:rsidRDefault="00C87A63">
      <w:pPr>
        <w:rPr>
          <w:rFonts w:ascii="Times New Roman" w:hAnsi="Times New Roman" w:cs="Times New Roman"/>
          <w:sz w:val="20"/>
          <w:szCs w:val="20"/>
        </w:rPr>
      </w:pPr>
    </w:p>
    <w:p w14:paraId="46576235" w14:textId="77777777" w:rsidR="00C87A63" w:rsidRDefault="00C87A63">
      <w:pPr>
        <w:rPr>
          <w:rFonts w:ascii="Times New Roman" w:hAnsi="Times New Roman" w:cs="Times New Roman"/>
          <w:sz w:val="20"/>
          <w:szCs w:val="20"/>
        </w:rPr>
      </w:pPr>
    </w:p>
    <w:p w14:paraId="74A1D9B7" w14:textId="77777777" w:rsidR="00C87A63" w:rsidRDefault="00C87A63">
      <w:pPr>
        <w:rPr>
          <w:rFonts w:ascii="Times New Roman" w:hAnsi="Times New Roman" w:cs="Times New Roman"/>
          <w:sz w:val="20"/>
          <w:szCs w:val="20"/>
        </w:rPr>
      </w:pPr>
    </w:p>
    <w:p w14:paraId="7A1BC764" w14:textId="77777777" w:rsidR="00C87A63" w:rsidRDefault="00C87A63">
      <w:pPr>
        <w:rPr>
          <w:rFonts w:ascii="Times New Roman" w:hAnsi="Times New Roman" w:cs="Times New Roman"/>
          <w:sz w:val="20"/>
          <w:szCs w:val="20"/>
        </w:rPr>
      </w:pPr>
    </w:p>
    <w:p w14:paraId="4354B48B" w14:textId="77777777" w:rsidR="00C87A63" w:rsidRDefault="00C87A63">
      <w:pPr>
        <w:rPr>
          <w:rFonts w:ascii="Times New Roman" w:hAnsi="Times New Roman" w:cs="Times New Roman"/>
          <w:sz w:val="20"/>
          <w:szCs w:val="20"/>
        </w:rPr>
      </w:pPr>
    </w:p>
    <w:p w14:paraId="742CCCCF" w14:textId="6F87ACE3" w:rsidR="002F6DAB" w:rsidRDefault="00D97404">
      <w:pPr>
        <w:rPr>
          <w:rFonts w:ascii="Times New Roman" w:hAnsi="Times New Roman" w:cs="Times New Roman"/>
          <w:sz w:val="20"/>
          <w:szCs w:val="20"/>
        </w:rPr>
      </w:pPr>
      <w:r w:rsidRPr="00D97404">
        <w:rPr>
          <w:rFonts w:ascii="Times New Roman" w:hAnsi="Times New Roman" w:cs="Times New Roman"/>
          <w:sz w:val="20"/>
          <w:szCs w:val="20"/>
        </w:rPr>
        <w:t>Supplement</w:t>
      </w:r>
      <w:r w:rsidRPr="00D9740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534A1">
        <w:rPr>
          <w:rFonts w:ascii="Times New Roman" w:hAnsi="Times New Roman" w:cs="Times New Roman" w:hint="eastAsia"/>
          <w:sz w:val="20"/>
          <w:szCs w:val="20"/>
        </w:rPr>
        <w:t>Table</w:t>
      </w:r>
      <w:r w:rsidR="002F6DAB" w:rsidRPr="00ED1C9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F6DAB">
        <w:rPr>
          <w:rFonts w:ascii="Times New Roman" w:hAnsi="Times New Roman" w:cs="Times New Roman" w:hint="eastAsia"/>
          <w:sz w:val="20"/>
          <w:szCs w:val="20"/>
        </w:rPr>
        <w:t xml:space="preserve">2 </w:t>
      </w:r>
      <w:r w:rsidR="002F6DAB" w:rsidRPr="002F6DAB">
        <w:rPr>
          <w:rFonts w:ascii="Times New Roman" w:hAnsi="Times New Roman" w:cs="Times New Roman"/>
          <w:sz w:val="20"/>
          <w:szCs w:val="20"/>
        </w:rPr>
        <w:t>Post-Hoc Tests for Analysis of Variance (ANOVA)</w:t>
      </w:r>
    </w:p>
    <w:tbl>
      <w:tblPr>
        <w:tblStyle w:val="a4"/>
        <w:tblW w:w="0" w:type="auto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217"/>
        <w:gridCol w:w="1217"/>
        <w:gridCol w:w="1217"/>
        <w:gridCol w:w="1218"/>
        <w:gridCol w:w="1218"/>
        <w:gridCol w:w="1218"/>
      </w:tblGrid>
      <w:tr w:rsidR="0000380C" w:rsidRPr="00AA10B6" w14:paraId="1F96B4FE" w14:textId="77777777" w:rsidTr="00AA10B6"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2ED46769" w14:textId="78267BC9" w:rsidR="0000380C" w:rsidRPr="00AA10B6" w:rsidRDefault="0000380C" w:rsidP="0000380C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lastRenderedPageBreak/>
              <w:t>Variables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258FEBB5" w14:textId="726DA6C1" w:rsidR="0000380C" w:rsidRPr="00AA10B6" w:rsidRDefault="00304A0D" w:rsidP="0000380C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P-Value Q1-Q2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1D5239F3" w14:textId="577FAD11" w:rsidR="0000380C" w:rsidRPr="00AA10B6" w:rsidRDefault="00304A0D" w:rsidP="0000380C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P-Value Q1-Q3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7685E5C8" w14:textId="42D541B6" w:rsidR="0000380C" w:rsidRPr="00AA10B6" w:rsidRDefault="00304A0D" w:rsidP="0000380C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P-Value Q1-Q4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09CD26F1" w14:textId="54EEAA25" w:rsidR="0000380C" w:rsidRPr="00AA10B6" w:rsidRDefault="00304A0D" w:rsidP="0000380C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P-Value Q2-Q3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1E5B93A4" w14:textId="63A152B9" w:rsidR="0000380C" w:rsidRPr="00AA10B6" w:rsidRDefault="00304A0D" w:rsidP="0000380C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P-Value Q2-Q4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3A3BB4DF" w14:textId="04D36D5B" w:rsidR="0000380C" w:rsidRPr="00AA10B6" w:rsidRDefault="00304A0D" w:rsidP="0000380C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P-Value Q3-Q4</w:t>
            </w:r>
          </w:p>
        </w:tc>
      </w:tr>
      <w:tr w:rsidR="001A75AF" w:rsidRPr="00AA10B6" w14:paraId="373C93AF" w14:textId="77777777" w:rsidTr="00AA10B6">
        <w:tc>
          <w:tcPr>
            <w:tcW w:w="1535" w:type="dxa"/>
            <w:tcBorders>
              <w:top w:val="single" w:sz="4" w:space="0" w:color="auto"/>
            </w:tcBorders>
          </w:tcPr>
          <w:p w14:paraId="73AA2FEA" w14:textId="7767D244" w:rsidR="001A75AF" w:rsidRPr="00AA10B6" w:rsidRDefault="001A75AF" w:rsidP="001A75AF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ge, years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62FD1453" w14:textId="374CEE65" w:rsidR="001A75AF" w:rsidRPr="00AA10B6" w:rsidRDefault="001A75AF" w:rsidP="001A75AF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12</w:t>
            </w:r>
            <w:r w:rsidR="00AD6C24"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220198C8" w14:textId="33EEA89D" w:rsidR="001A75AF" w:rsidRPr="00AA10B6" w:rsidRDefault="001A75AF" w:rsidP="001A75AF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</w:t>
            </w:r>
            <w:r w:rsidR="00AD6C24"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</w:t>
            </w: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324F0853" w14:textId="4E644276" w:rsidR="001A75AF" w:rsidRPr="00AA10B6" w:rsidRDefault="001A75AF" w:rsidP="001A75AF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1CFF1F90" w14:textId="5F86359C" w:rsidR="001A75AF" w:rsidRPr="00AA10B6" w:rsidRDefault="001A75AF" w:rsidP="001A75AF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026A8EC3" w14:textId="5F539E41" w:rsidR="001A75AF" w:rsidRPr="00AA10B6" w:rsidRDefault="001A75AF" w:rsidP="001A75AF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4CF39233" w14:textId="4AB33A43" w:rsidR="001A75AF" w:rsidRPr="00AA10B6" w:rsidRDefault="001A75AF" w:rsidP="001A75AF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F6651" w:rsidRPr="00AA10B6" w14:paraId="6B71C28E" w14:textId="77777777" w:rsidTr="00AA10B6">
        <w:tc>
          <w:tcPr>
            <w:tcW w:w="1535" w:type="dxa"/>
          </w:tcPr>
          <w:p w14:paraId="29FA734C" w14:textId="64FA6B78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BMI, kg/m2</w:t>
            </w:r>
          </w:p>
        </w:tc>
        <w:tc>
          <w:tcPr>
            <w:tcW w:w="1217" w:type="dxa"/>
            <w:vAlign w:val="center"/>
          </w:tcPr>
          <w:p w14:paraId="0825F278" w14:textId="75736E6E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25</w:t>
            </w:r>
            <w:r w:rsidR="00AA10B6"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17" w:type="dxa"/>
          </w:tcPr>
          <w:p w14:paraId="32D3A07D" w14:textId="3667EA98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94</w:t>
            </w:r>
            <w:r w:rsidR="00AA10B6"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217" w:type="dxa"/>
          </w:tcPr>
          <w:p w14:paraId="7BC0AC68" w14:textId="6443FBF0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8" w:type="dxa"/>
            <w:vAlign w:val="center"/>
          </w:tcPr>
          <w:p w14:paraId="29A2F92F" w14:textId="1C1D71D2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7</w:t>
            </w:r>
            <w:r w:rsidR="00AA10B6"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218" w:type="dxa"/>
          </w:tcPr>
          <w:p w14:paraId="6C3E4D06" w14:textId="4CE98F54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8" w:type="dxa"/>
          </w:tcPr>
          <w:p w14:paraId="2D1DCDED" w14:textId="0C723F6D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F6651" w:rsidRPr="00AA10B6" w14:paraId="6AE2C8A9" w14:textId="77777777" w:rsidTr="00AA10B6">
        <w:tc>
          <w:tcPr>
            <w:tcW w:w="1535" w:type="dxa"/>
          </w:tcPr>
          <w:p w14:paraId="0641AA0A" w14:textId="75F9C2AB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BG, mg/dL</w:t>
            </w:r>
          </w:p>
        </w:tc>
        <w:tc>
          <w:tcPr>
            <w:tcW w:w="1217" w:type="dxa"/>
          </w:tcPr>
          <w:p w14:paraId="2024FD34" w14:textId="4B8B027F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7" w:type="dxa"/>
          </w:tcPr>
          <w:p w14:paraId="461276E0" w14:textId="0E10C83D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7" w:type="dxa"/>
          </w:tcPr>
          <w:p w14:paraId="4D67580D" w14:textId="3F3A8834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8" w:type="dxa"/>
            <w:vAlign w:val="center"/>
          </w:tcPr>
          <w:p w14:paraId="10A9BB0D" w14:textId="6ABE63D1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35</w:t>
            </w:r>
          </w:p>
        </w:tc>
        <w:tc>
          <w:tcPr>
            <w:tcW w:w="1218" w:type="dxa"/>
          </w:tcPr>
          <w:p w14:paraId="5A798A68" w14:textId="3E64D85F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8" w:type="dxa"/>
          </w:tcPr>
          <w:p w14:paraId="03BFA9D3" w14:textId="46F5DAD8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F6651" w:rsidRPr="00AA10B6" w14:paraId="5F86D4DE" w14:textId="77777777" w:rsidTr="00AA10B6">
        <w:tc>
          <w:tcPr>
            <w:tcW w:w="1535" w:type="dxa"/>
          </w:tcPr>
          <w:p w14:paraId="1938E067" w14:textId="09ADFF6E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HbA1c, %</w:t>
            </w:r>
          </w:p>
        </w:tc>
        <w:tc>
          <w:tcPr>
            <w:tcW w:w="1217" w:type="dxa"/>
            <w:vAlign w:val="center"/>
          </w:tcPr>
          <w:p w14:paraId="36057D33" w14:textId="7DD7103F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7" w:type="dxa"/>
          </w:tcPr>
          <w:p w14:paraId="0BA0E6B2" w14:textId="61EA2F0B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7" w:type="dxa"/>
          </w:tcPr>
          <w:p w14:paraId="36BEF3FC" w14:textId="31A4B443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8" w:type="dxa"/>
            <w:vAlign w:val="center"/>
          </w:tcPr>
          <w:p w14:paraId="56A2E2A9" w14:textId="5831E708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8" w:type="dxa"/>
          </w:tcPr>
          <w:p w14:paraId="41DE5E9D" w14:textId="55B3F9DA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8" w:type="dxa"/>
          </w:tcPr>
          <w:p w14:paraId="0AE0721F" w14:textId="52F32A8B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F6651" w:rsidRPr="00AA10B6" w14:paraId="67E3B3B7" w14:textId="77777777" w:rsidTr="00AA10B6">
        <w:tc>
          <w:tcPr>
            <w:tcW w:w="1535" w:type="dxa"/>
          </w:tcPr>
          <w:p w14:paraId="58ABD980" w14:textId="732CC240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LT, U/L</w:t>
            </w:r>
          </w:p>
        </w:tc>
        <w:tc>
          <w:tcPr>
            <w:tcW w:w="1217" w:type="dxa"/>
            <w:vAlign w:val="center"/>
          </w:tcPr>
          <w:p w14:paraId="53C3E249" w14:textId="740117CB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18</w:t>
            </w:r>
          </w:p>
        </w:tc>
        <w:tc>
          <w:tcPr>
            <w:tcW w:w="1217" w:type="dxa"/>
          </w:tcPr>
          <w:p w14:paraId="1CCCDBBF" w14:textId="168DFC6B" w:rsidR="008F6651" w:rsidRPr="00AA10B6" w:rsidRDefault="00AA10B6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7" w:type="dxa"/>
            <w:vAlign w:val="center"/>
          </w:tcPr>
          <w:p w14:paraId="7A16DDF7" w14:textId="2FBC6B18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0</w:t>
            </w:r>
            <w:r w:rsidR="00AA10B6"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218" w:type="dxa"/>
          </w:tcPr>
          <w:p w14:paraId="5A4E33AE" w14:textId="478FDF51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13</w:t>
            </w:r>
            <w:r w:rsidR="00AA10B6"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218" w:type="dxa"/>
          </w:tcPr>
          <w:p w14:paraId="05218A3C" w14:textId="75770402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973</w:t>
            </w:r>
          </w:p>
        </w:tc>
        <w:tc>
          <w:tcPr>
            <w:tcW w:w="1218" w:type="dxa"/>
            <w:vAlign w:val="center"/>
          </w:tcPr>
          <w:p w14:paraId="72C0C21C" w14:textId="3839C5B2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31</w:t>
            </w:r>
            <w:r w:rsidR="00AA10B6"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8F6651" w:rsidRPr="00AA10B6" w14:paraId="44A86ED1" w14:textId="77777777" w:rsidTr="00AA10B6">
        <w:tc>
          <w:tcPr>
            <w:tcW w:w="1535" w:type="dxa"/>
          </w:tcPr>
          <w:p w14:paraId="0C2320DA" w14:textId="1725004C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ST, U/L</w:t>
            </w:r>
          </w:p>
        </w:tc>
        <w:tc>
          <w:tcPr>
            <w:tcW w:w="1217" w:type="dxa"/>
            <w:vAlign w:val="center"/>
          </w:tcPr>
          <w:p w14:paraId="3AAFF2FC" w14:textId="67EDFD19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0</w:t>
            </w:r>
            <w:r w:rsidR="00AA10B6"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217" w:type="dxa"/>
          </w:tcPr>
          <w:p w14:paraId="0B097256" w14:textId="57357194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0</w:t>
            </w:r>
            <w:r w:rsidR="00AA10B6"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217" w:type="dxa"/>
          </w:tcPr>
          <w:p w14:paraId="0473F6FB" w14:textId="13F87D09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633</w:t>
            </w:r>
          </w:p>
        </w:tc>
        <w:tc>
          <w:tcPr>
            <w:tcW w:w="1218" w:type="dxa"/>
          </w:tcPr>
          <w:p w14:paraId="6FD6B553" w14:textId="420AE7EA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9</w:t>
            </w:r>
            <w:r w:rsidR="00AA10B6"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96</w:t>
            </w:r>
          </w:p>
        </w:tc>
        <w:tc>
          <w:tcPr>
            <w:tcW w:w="1218" w:type="dxa"/>
          </w:tcPr>
          <w:p w14:paraId="1AF72F8F" w14:textId="1C46E362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12</w:t>
            </w:r>
            <w:r w:rsidR="00AA10B6"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18" w:type="dxa"/>
            <w:vAlign w:val="center"/>
          </w:tcPr>
          <w:p w14:paraId="17E844E9" w14:textId="1D23E1ED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70</w:t>
            </w:r>
          </w:p>
        </w:tc>
      </w:tr>
      <w:tr w:rsidR="008F6651" w:rsidRPr="00AA10B6" w14:paraId="1A192CF1" w14:textId="77777777" w:rsidTr="00AA10B6">
        <w:tc>
          <w:tcPr>
            <w:tcW w:w="1535" w:type="dxa"/>
          </w:tcPr>
          <w:p w14:paraId="23B2CF99" w14:textId="01891E95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CR, mg/dL</w:t>
            </w:r>
          </w:p>
        </w:tc>
        <w:tc>
          <w:tcPr>
            <w:tcW w:w="1217" w:type="dxa"/>
            <w:vAlign w:val="center"/>
          </w:tcPr>
          <w:p w14:paraId="1DD2D3AF" w14:textId="792C783A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2</w:t>
            </w:r>
            <w:r w:rsidR="00AA10B6"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217" w:type="dxa"/>
          </w:tcPr>
          <w:p w14:paraId="3C0FB5C5" w14:textId="3A0D521D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10</w:t>
            </w:r>
          </w:p>
        </w:tc>
        <w:tc>
          <w:tcPr>
            <w:tcW w:w="1217" w:type="dxa"/>
          </w:tcPr>
          <w:p w14:paraId="41BD0E33" w14:textId="260922EC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37</w:t>
            </w:r>
          </w:p>
        </w:tc>
        <w:tc>
          <w:tcPr>
            <w:tcW w:w="1218" w:type="dxa"/>
            <w:vAlign w:val="center"/>
          </w:tcPr>
          <w:p w14:paraId="0CD686E2" w14:textId="56AD0F69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993</w:t>
            </w:r>
          </w:p>
        </w:tc>
        <w:tc>
          <w:tcPr>
            <w:tcW w:w="1218" w:type="dxa"/>
          </w:tcPr>
          <w:p w14:paraId="1D01431A" w14:textId="378F273C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8" w:type="dxa"/>
          </w:tcPr>
          <w:p w14:paraId="5477FC5C" w14:textId="169C8AFF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F6651" w:rsidRPr="00AA10B6" w14:paraId="1D5DDD34" w14:textId="77777777" w:rsidTr="00AA10B6">
        <w:tc>
          <w:tcPr>
            <w:tcW w:w="1535" w:type="dxa"/>
          </w:tcPr>
          <w:p w14:paraId="294ECDAE" w14:textId="0466EBBC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TG, mg/dL</w:t>
            </w:r>
          </w:p>
        </w:tc>
        <w:tc>
          <w:tcPr>
            <w:tcW w:w="1217" w:type="dxa"/>
            <w:vAlign w:val="center"/>
          </w:tcPr>
          <w:p w14:paraId="4F3567EC" w14:textId="6846A48A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45</w:t>
            </w:r>
            <w:r w:rsidR="00AA10B6"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17" w:type="dxa"/>
          </w:tcPr>
          <w:p w14:paraId="4EE0BAAA" w14:textId="4B4FF805" w:rsidR="008F6651" w:rsidRPr="00AA10B6" w:rsidRDefault="00AA10B6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7" w:type="dxa"/>
          </w:tcPr>
          <w:p w14:paraId="1E65D989" w14:textId="46DE8B06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999</w:t>
            </w:r>
          </w:p>
        </w:tc>
        <w:tc>
          <w:tcPr>
            <w:tcW w:w="1218" w:type="dxa"/>
          </w:tcPr>
          <w:p w14:paraId="44572513" w14:textId="588708E8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47</w:t>
            </w:r>
          </w:p>
        </w:tc>
        <w:tc>
          <w:tcPr>
            <w:tcW w:w="1218" w:type="dxa"/>
            <w:vAlign w:val="center"/>
          </w:tcPr>
          <w:p w14:paraId="5E362E9B" w14:textId="0B87F078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486</w:t>
            </w:r>
          </w:p>
        </w:tc>
        <w:tc>
          <w:tcPr>
            <w:tcW w:w="1218" w:type="dxa"/>
          </w:tcPr>
          <w:p w14:paraId="5FA6CEF1" w14:textId="21709FB9" w:rsidR="008F6651" w:rsidRPr="00AA10B6" w:rsidRDefault="00AA10B6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F6651" w:rsidRPr="00AA10B6" w14:paraId="50C50538" w14:textId="77777777" w:rsidTr="00AA10B6">
        <w:tc>
          <w:tcPr>
            <w:tcW w:w="1535" w:type="dxa"/>
          </w:tcPr>
          <w:p w14:paraId="426D8CCE" w14:textId="7B6E4836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TC, mg/dL</w:t>
            </w:r>
          </w:p>
        </w:tc>
        <w:tc>
          <w:tcPr>
            <w:tcW w:w="1217" w:type="dxa"/>
            <w:vAlign w:val="center"/>
          </w:tcPr>
          <w:p w14:paraId="7FBF8995" w14:textId="2815C70D" w:rsidR="008F6651" w:rsidRPr="00AA10B6" w:rsidRDefault="00AA10B6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7" w:type="dxa"/>
          </w:tcPr>
          <w:p w14:paraId="720E15A8" w14:textId="4E5394D2" w:rsidR="008F6651" w:rsidRPr="00AA10B6" w:rsidRDefault="00AA10B6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7" w:type="dxa"/>
          </w:tcPr>
          <w:p w14:paraId="2161CA0A" w14:textId="4C0277AE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8" w:type="dxa"/>
            <w:vAlign w:val="center"/>
          </w:tcPr>
          <w:p w14:paraId="3F90ACC9" w14:textId="4AA0514D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33</w:t>
            </w:r>
          </w:p>
        </w:tc>
        <w:tc>
          <w:tcPr>
            <w:tcW w:w="1218" w:type="dxa"/>
            <w:vAlign w:val="center"/>
          </w:tcPr>
          <w:p w14:paraId="2C417BFA" w14:textId="294CC209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965</w:t>
            </w:r>
          </w:p>
        </w:tc>
        <w:tc>
          <w:tcPr>
            <w:tcW w:w="1218" w:type="dxa"/>
          </w:tcPr>
          <w:p w14:paraId="673E014E" w14:textId="3BC08B2C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110</w:t>
            </w:r>
          </w:p>
        </w:tc>
      </w:tr>
      <w:tr w:rsidR="008F6651" w:rsidRPr="00AA10B6" w14:paraId="18C4517E" w14:textId="77777777" w:rsidTr="00AA10B6">
        <w:tc>
          <w:tcPr>
            <w:tcW w:w="1535" w:type="dxa"/>
          </w:tcPr>
          <w:p w14:paraId="5D79A7BF" w14:textId="50D53ECD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HDL-C, mg/dL</w:t>
            </w:r>
          </w:p>
        </w:tc>
        <w:tc>
          <w:tcPr>
            <w:tcW w:w="1217" w:type="dxa"/>
            <w:vAlign w:val="center"/>
          </w:tcPr>
          <w:p w14:paraId="1F2542E0" w14:textId="36B50F95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5</w:t>
            </w:r>
            <w:r w:rsidR="00AA10B6"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217" w:type="dxa"/>
          </w:tcPr>
          <w:p w14:paraId="738341D8" w14:textId="1D37E96C" w:rsidR="008F6651" w:rsidRPr="00AA10B6" w:rsidRDefault="00AA10B6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7" w:type="dxa"/>
            <w:vAlign w:val="center"/>
          </w:tcPr>
          <w:p w14:paraId="0D81FDB3" w14:textId="0BE16DF9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159</w:t>
            </w:r>
          </w:p>
        </w:tc>
        <w:tc>
          <w:tcPr>
            <w:tcW w:w="1218" w:type="dxa"/>
            <w:vAlign w:val="center"/>
          </w:tcPr>
          <w:p w14:paraId="4EEE63D0" w14:textId="2EB736A7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1218" w:type="dxa"/>
            <w:vAlign w:val="center"/>
          </w:tcPr>
          <w:p w14:paraId="2A780DB6" w14:textId="4FF60812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973</w:t>
            </w:r>
          </w:p>
        </w:tc>
        <w:tc>
          <w:tcPr>
            <w:tcW w:w="1218" w:type="dxa"/>
          </w:tcPr>
          <w:p w14:paraId="5AB2CF37" w14:textId="1677E014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8F6651" w:rsidRPr="00AA10B6" w14:paraId="0EBE2E3A" w14:textId="77777777" w:rsidTr="00AA10B6">
        <w:tc>
          <w:tcPr>
            <w:tcW w:w="1535" w:type="dxa"/>
          </w:tcPr>
          <w:p w14:paraId="13BF208D" w14:textId="1FD730BE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LDL-C, mg/dL</w:t>
            </w:r>
          </w:p>
        </w:tc>
        <w:tc>
          <w:tcPr>
            <w:tcW w:w="1217" w:type="dxa"/>
            <w:vAlign w:val="center"/>
          </w:tcPr>
          <w:p w14:paraId="26506CFC" w14:textId="58AB362B" w:rsidR="008F6651" w:rsidRPr="00AA10B6" w:rsidRDefault="00AA10B6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7" w:type="dxa"/>
          </w:tcPr>
          <w:p w14:paraId="7671B604" w14:textId="22C13B2F" w:rsidR="008F6651" w:rsidRPr="00AA10B6" w:rsidRDefault="00AA10B6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7" w:type="dxa"/>
            <w:vAlign w:val="center"/>
          </w:tcPr>
          <w:p w14:paraId="0360B9AF" w14:textId="3073E80E" w:rsidR="008F6651" w:rsidRPr="00AA10B6" w:rsidRDefault="00AA10B6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8" w:type="dxa"/>
            <w:vAlign w:val="center"/>
          </w:tcPr>
          <w:p w14:paraId="30C0165D" w14:textId="7236E6AF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45</w:t>
            </w:r>
          </w:p>
        </w:tc>
        <w:tc>
          <w:tcPr>
            <w:tcW w:w="1218" w:type="dxa"/>
            <w:vAlign w:val="center"/>
          </w:tcPr>
          <w:p w14:paraId="5426B292" w14:textId="07E899F7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99</w:t>
            </w:r>
            <w:r w:rsidR="00AA10B6"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218" w:type="dxa"/>
          </w:tcPr>
          <w:p w14:paraId="6B9D5B23" w14:textId="5EBAEA25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73</w:t>
            </w:r>
          </w:p>
        </w:tc>
      </w:tr>
      <w:tr w:rsidR="008F6651" w:rsidRPr="00AA10B6" w14:paraId="64517691" w14:textId="77777777" w:rsidTr="00AA10B6">
        <w:tc>
          <w:tcPr>
            <w:tcW w:w="1535" w:type="dxa"/>
          </w:tcPr>
          <w:p w14:paraId="228A1FBB" w14:textId="1D759C94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SII</w:t>
            </w:r>
          </w:p>
        </w:tc>
        <w:tc>
          <w:tcPr>
            <w:tcW w:w="1217" w:type="dxa"/>
            <w:vAlign w:val="center"/>
          </w:tcPr>
          <w:p w14:paraId="27F0179C" w14:textId="78A6ABBB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979</w:t>
            </w:r>
          </w:p>
        </w:tc>
        <w:tc>
          <w:tcPr>
            <w:tcW w:w="1217" w:type="dxa"/>
          </w:tcPr>
          <w:p w14:paraId="40C68ADF" w14:textId="16B9D2B7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659</w:t>
            </w:r>
          </w:p>
        </w:tc>
        <w:tc>
          <w:tcPr>
            <w:tcW w:w="1217" w:type="dxa"/>
          </w:tcPr>
          <w:p w14:paraId="1BCA66A1" w14:textId="35DDE2B6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180</w:t>
            </w:r>
          </w:p>
        </w:tc>
        <w:tc>
          <w:tcPr>
            <w:tcW w:w="1218" w:type="dxa"/>
          </w:tcPr>
          <w:p w14:paraId="3ECFEB41" w14:textId="226B2982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877</w:t>
            </w:r>
          </w:p>
        </w:tc>
        <w:tc>
          <w:tcPr>
            <w:tcW w:w="1218" w:type="dxa"/>
          </w:tcPr>
          <w:p w14:paraId="4981025E" w14:textId="4DEE684D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366</w:t>
            </w:r>
          </w:p>
        </w:tc>
        <w:tc>
          <w:tcPr>
            <w:tcW w:w="1218" w:type="dxa"/>
          </w:tcPr>
          <w:p w14:paraId="75449D3F" w14:textId="581A5D51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819</w:t>
            </w:r>
          </w:p>
        </w:tc>
      </w:tr>
      <w:tr w:rsidR="008F6651" w:rsidRPr="00AA10B6" w14:paraId="293A4FFC" w14:textId="77777777" w:rsidTr="00AA10B6">
        <w:tc>
          <w:tcPr>
            <w:tcW w:w="1535" w:type="dxa"/>
          </w:tcPr>
          <w:p w14:paraId="388BEE18" w14:textId="3D1B40BA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WBC, 109/L</w:t>
            </w:r>
          </w:p>
        </w:tc>
        <w:tc>
          <w:tcPr>
            <w:tcW w:w="1217" w:type="dxa"/>
            <w:vAlign w:val="center"/>
          </w:tcPr>
          <w:p w14:paraId="6B39CE8E" w14:textId="31EF4263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9322</w:t>
            </w:r>
          </w:p>
        </w:tc>
        <w:tc>
          <w:tcPr>
            <w:tcW w:w="1217" w:type="dxa"/>
          </w:tcPr>
          <w:p w14:paraId="23B61480" w14:textId="42D2AF93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323</w:t>
            </w:r>
          </w:p>
        </w:tc>
        <w:tc>
          <w:tcPr>
            <w:tcW w:w="1217" w:type="dxa"/>
          </w:tcPr>
          <w:p w14:paraId="1B3D302B" w14:textId="5FC3994A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8" w:type="dxa"/>
          </w:tcPr>
          <w:p w14:paraId="156DA7E8" w14:textId="0DD0E2A7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690</w:t>
            </w:r>
          </w:p>
        </w:tc>
        <w:tc>
          <w:tcPr>
            <w:tcW w:w="1218" w:type="dxa"/>
          </w:tcPr>
          <w:p w14:paraId="2ACF314B" w14:textId="410D434C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218" w:type="dxa"/>
          </w:tcPr>
          <w:p w14:paraId="69A2E50F" w14:textId="63BBB566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44</w:t>
            </w:r>
          </w:p>
        </w:tc>
      </w:tr>
      <w:tr w:rsidR="008F6651" w:rsidRPr="00AA10B6" w14:paraId="7FA164EA" w14:textId="77777777" w:rsidTr="00AA10B6">
        <w:tc>
          <w:tcPr>
            <w:tcW w:w="1535" w:type="dxa"/>
          </w:tcPr>
          <w:p w14:paraId="739F3EF0" w14:textId="6DA96ECC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LC, 109/L</w:t>
            </w:r>
          </w:p>
        </w:tc>
        <w:tc>
          <w:tcPr>
            <w:tcW w:w="1217" w:type="dxa"/>
            <w:vAlign w:val="center"/>
          </w:tcPr>
          <w:p w14:paraId="3F3E7C06" w14:textId="5F6DDADE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518</w:t>
            </w:r>
          </w:p>
        </w:tc>
        <w:tc>
          <w:tcPr>
            <w:tcW w:w="1217" w:type="dxa"/>
          </w:tcPr>
          <w:p w14:paraId="5B28C161" w14:textId="3910DAC8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7" w:type="dxa"/>
          </w:tcPr>
          <w:p w14:paraId="458F7FDA" w14:textId="6120B474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8" w:type="dxa"/>
          </w:tcPr>
          <w:p w14:paraId="2D28B154" w14:textId="07F37D93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09</w:t>
            </w:r>
          </w:p>
        </w:tc>
        <w:tc>
          <w:tcPr>
            <w:tcW w:w="1218" w:type="dxa"/>
            <w:vAlign w:val="center"/>
          </w:tcPr>
          <w:p w14:paraId="0D27A2E9" w14:textId="55F8B970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8" w:type="dxa"/>
          </w:tcPr>
          <w:p w14:paraId="44A16B62" w14:textId="145AE17B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161</w:t>
            </w:r>
          </w:p>
        </w:tc>
      </w:tr>
      <w:tr w:rsidR="008F6651" w:rsidRPr="00AA10B6" w14:paraId="1CC375C4" w14:textId="77777777" w:rsidTr="00AA10B6">
        <w:tc>
          <w:tcPr>
            <w:tcW w:w="1535" w:type="dxa"/>
          </w:tcPr>
          <w:p w14:paraId="01564EBD" w14:textId="118991A9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NC, 109/L</w:t>
            </w:r>
          </w:p>
        </w:tc>
        <w:tc>
          <w:tcPr>
            <w:tcW w:w="1217" w:type="dxa"/>
            <w:vAlign w:val="center"/>
          </w:tcPr>
          <w:p w14:paraId="67175F5B" w14:textId="7B0378F6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955</w:t>
            </w:r>
          </w:p>
        </w:tc>
        <w:tc>
          <w:tcPr>
            <w:tcW w:w="1217" w:type="dxa"/>
          </w:tcPr>
          <w:p w14:paraId="06B216D5" w14:textId="4C3B40FD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35</w:t>
            </w:r>
            <w:r w:rsidR="00AA10B6"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217" w:type="dxa"/>
          </w:tcPr>
          <w:p w14:paraId="7922901D" w14:textId="1838F72A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998</w:t>
            </w:r>
          </w:p>
        </w:tc>
        <w:tc>
          <w:tcPr>
            <w:tcW w:w="1218" w:type="dxa"/>
          </w:tcPr>
          <w:p w14:paraId="3DFFA537" w14:textId="228FA82A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670</w:t>
            </w:r>
          </w:p>
        </w:tc>
        <w:tc>
          <w:tcPr>
            <w:tcW w:w="1218" w:type="dxa"/>
          </w:tcPr>
          <w:p w14:paraId="1372126A" w14:textId="6AEB0C64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986</w:t>
            </w:r>
          </w:p>
        </w:tc>
        <w:tc>
          <w:tcPr>
            <w:tcW w:w="1218" w:type="dxa"/>
          </w:tcPr>
          <w:p w14:paraId="1A392169" w14:textId="360AFDE4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45</w:t>
            </w:r>
            <w:r w:rsidR="00AA10B6"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8F6651" w:rsidRPr="00AA10B6" w14:paraId="5786FD65" w14:textId="77777777" w:rsidTr="00AA10B6">
        <w:tc>
          <w:tcPr>
            <w:tcW w:w="1535" w:type="dxa"/>
          </w:tcPr>
          <w:p w14:paraId="61DD3850" w14:textId="70B3FBB5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PLT, 109/L</w:t>
            </w:r>
          </w:p>
        </w:tc>
        <w:tc>
          <w:tcPr>
            <w:tcW w:w="1217" w:type="dxa"/>
            <w:vAlign w:val="center"/>
          </w:tcPr>
          <w:p w14:paraId="7EC62FCC" w14:textId="208B7310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7" w:type="dxa"/>
          </w:tcPr>
          <w:p w14:paraId="1424A40A" w14:textId="7E5789E7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7" w:type="dxa"/>
          </w:tcPr>
          <w:p w14:paraId="5CB5E215" w14:textId="63C77F31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8" w:type="dxa"/>
          </w:tcPr>
          <w:p w14:paraId="48AF2049" w14:textId="16A93102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32334</w:t>
            </w:r>
          </w:p>
        </w:tc>
        <w:tc>
          <w:tcPr>
            <w:tcW w:w="1218" w:type="dxa"/>
          </w:tcPr>
          <w:p w14:paraId="01767680" w14:textId="057DBC4D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175</w:t>
            </w:r>
          </w:p>
        </w:tc>
        <w:tc>
          <w:tcPr>
            <w:tcW w:w="1218" w:type="dxa"/>
          </w:tcPr>
          <w:p w14:paraId="38ACC825" w14:textId="0CB68CF7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997</w:t>
            </w:r>
          </w:p>
        </w:tc>
      </w:tr>
      <w:tr w:rsidR="008F6651" w:rsidRPr="00AA10B6" w14:paraId="283EC6C4" w14:textId="77777777" w:rsidTr="00AA10B6">
        <w:trPr>
          <w:trHeight w:val="50"/>
        </w:trPr>
        <w:tc>
          <w:tcPr>
            <w:tcW w:w="1535" w:type="dxa"/>
          </w:tcPr>
          <w:p w14:paraId="020063A1" w14:textId="0B5C0DDF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HGI, %</w:t>
            </w:r>
          </w:p>
        </w:tc>
        <w:tc>
          <w:tcPr>
            <w:tcW w:w="1217" w:type="dxa"/>
            <w:vAlign w:val="center"/>
          </w:tcPr>
          <w:p w14:paraId="63FAC62B" w14:textId="5E75101B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7" w:type="dxa"/>
            <w:vAlign w:val="center"/>
          </w:tcPr>
          <w:p w14:paraId="26913FAF" w14:textId="5F8F5361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7" w:type="dxa"/>
            <w:vAlign w:val="center"/>
          </w:tcPr>
          <w:p w14:paraId="2D44E1CF" w14:textId="5D0407CB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8" w:type="dxa"/>
            <w:vAlign w:val="center"/>
          </w:tcPr>
          <w:p w14:paraId="469795BF" w14:textId="2F5FD557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8" w:type="dxa"/>
            <w:vAlign w:val="center"/>
          </w:tcPr>
          <w:p w14:paraId="4058882B" w14:textId="265E1633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18" w:type="dxa"/>
            <w:vAlign w:val="center"/>
          </w:tcPr>
          <w:p w14:paraId="1F6CB3E9" w14:textId="5B04FCC5" w:rsidR="008F6651" w:rsidRPr="00AA10B6" w:rsidRDefault="008F6651" w:rsidP="008F6651">
            <w:pPr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</w:pPr>
            <w:r w:rsidRPr="00AA10B6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&lt;0.001</w:t>
            </w:r>
          </w:p>
        </w:tc>
      </w:tr>
    </w:tbl>
    <w:p w14:paraId="4676AACB" w14:textId="77777777" w:rsidR="00085735" w:rsidRPr="00085735" w:rsidRDefault="00085735" w:rsidP="00085735">
      <w:pPr>
        <w:rPr>
          <w:rFonts w:ascii="Times New Roman" w:hAnsi="Times New Roman"/>
          <w:color w:val="000000"/>
          <w:sz w:val="20"/>
          <w:szCs w:val="20"/>
        </w:rPr>
      </w:pPr>
      <w:r w:rsidRPr="00085735">
        <w:rPr>
          <w:rFonts w:ascii="Times New Roman" w:hAnsi="Times New Roman" w:hint="eastAsia"/>
          <w:color w:val="000000"/>
          <w:sz w:val="20"/>
          <w:szCs w:val="20"/>
        </w:rPr>
        <w:t>Abbreviations: BMI body mass index, FBG fasting blood-glucose, HbA1c glycohemoglobin, ALT alanine transaminase, AST aspartate transaminase, CR creatinine, TG triglyceride, TC Total cholesterol lipoprotein, HDL-C high density lipoprotein cholesterol, LDL-C low density lipoprotein cholesterin, SII systemic immune inflammatory index, WBC white blood cell count, LC lymphocyte count, NC neutrophils count, PLT platelets count, HGI hemoglobin glycation index.</w:t>
      </w:r>
    </w:p>
    <w:p w14:paraId="162AE41E" w14:textId="77777777" w:rsidR="0000380C" w:rsidRPr="00085735" w:rsidRDefault="0000380C">
      <w:pPr>
        <w:rPr>
          <w:rFonts w:ascii="Times New Roman" w:eastAsia="Helvetica" w:hAnsi="Times New Roman" w:cs="Times New Roman"/>
          <w:color w:val="333333"/>
          <w:kern w:val="0"/>
          <w:sz w:val="20"/>
          <w:szCs w:val="20"/>
          <w:lang w:bidi="ar"/>
        </w:rPr>
      </w:pPr>
    </w:p>
    <w:p w14:paraId="2309F52A" w14:textId="77777777" w:rsidR="0000380C" w:rsidRDefault="0000380C">
      <w:pPr>
        <w:rPr>
          <w:rFonts w:ascii="Times New Roman" w:hAnsi="Times New Roman" w:cs="Times New Roman"/>
          <w:sz w:val="20"/>
          <w:szCs w:val="20"/>
        </w:rPr>
      </w:pPr>
    </w:p>
    <w:p w14:paraId="3EA4C29B" w14:textId="77777777" w:rsidR="0000380C" w:rsidRDefault="0000380C">
      <w:pPr>
        <w:rPr>
          <w:rFonts w:ascii="Times New Roman" w:hAnsi="Times New Roman" w:cs="Times New Roman"/>
          <w:sz w:val="20"/>
          <w:szCs w:val="20"/>
        </w:rPr>
      </w:pPr>
    </w:p>
    <w:p w14:paraId="0E152D13" w14:textId="77777777" w:rsidR="0000380C" w:rsidRDefault="0000380C">
      <w:pPr>
        <w:rPr>
          <w:rFonts w:ascii="Times New Roman" w:hAnsi="Times New Roman" w:cs="Times New Roman"/>
          <w:sz w:val="20"/>
          <w:szCs w:val="20"/>
        </w:rPr>
      </w:pPr>
    </w:p>
    <w:p w14:paraId="3C4A574C" w14:textId="77777777" w:rsidR="0000380C" w:rsidRDefault="0000380C">
      <w:pPr>
        <w:rPr>
          <w:rFonts w:ascii="Times New Roman" w:hAnsi="Times New Roman" w:cs="Times New Roman"/>
          <w:sz w:val="20"/>
          <w:szCs w:val="20"/>
        </w:rPr>
      </w:pPr>
    </w:p>
    <w:p w14:paraId="7ED988BF" w14:textId="77777777" w:rsidR="00FB0871" w:rsidRDefault="00FB0871">
      <w:pPr>
        <w:rPr>
          <w:rFonts w:ascii="Times New Roman" w:hAnsi="Times New Roman" w:cs="Times New Roman"/>
          <w:sz w:val="20"/>
          <w:szCs w:val="20"/>
        </w:rPr>
      </w:pPr>
    </w:p>
    <w:p w14:paraId="4ABBCFB4" w14:textId="77777777" w:rsidR="00FB0871" w:rsidRDefault="00FB0871">
      <w:pPr>
        <w:rPr>
          <w:rFonts w:ascii="Times New Roman" w:hAnsi="Times New Roman" w:cs="Times New Roman"/>
          <w:sz w:val="20"/>
          <w:szCs w:val="20"/>
        </w:rPr>
      </w:pPr>
    </w:p>
    <w:p w14:paraId="45E15F45" w14:textId="77777777" w:rsidR="00FB0871" w:rsidRDefault="00FB0871">
      <w:pPr>
        <w:rPr>
          <w:rFonts w:ascii="Times New Roman" w:hAnsi="Times New Roman" w:cs="Times New Roman"/>
          <w:sz w:val="20"/>
          <w:szCs w:val="20"/>
        </w:rPr>
      </w:pPr>
    </w:p>
    <w:p w14:paraId="6449AB4F" w14:textId="77777777" w:rsidR="00FB0871" w:rsidRDefault="00FB0871">
      <w:pPr>
        <w:rPr>
          <w:rFonts w:ascii="Times New Roman" w:hAnsi="Times New Roman" w:cs="Times New Roman"/>
          <w:sz w:val="20"/>
          <w:szCs w:val="20"/>
        </w:rPr>
      </w:pPr>
    </w:p>
    <w:p w14:paraId="2452B2D6" w14:textId="77777777" w:rsidR="00FB0871" w:rsidRDefault="00FB0871">
      <w:pPr>
        <w:rPr>
          <w:rFonts w:ascii="Times New Roman" w:hAnsi="Times New Roman" w:cs="Times New Roman"/>
          <w:sz w:val="20"/>
          <w:szCs w:val="20"/>
        </w:rPr>
      </w:pPr>
    </w:p>
    <w:p w14:paraId="5671D2C6" w14:textId="77777777" w:rsidR="00FB0871" w:rsidRDefault="00FB0871">
      <w:pPr>
        <w:rPr>
          <w:rFonts w:ascii="Times New Roman" w:hAnsi="Times New Roman" w:cs="Times New Roman"/>
          <w:sz w:val="20"/>
          <w:szCs w:val="20"/>
        </w:rPr>
      </w:pPr>
    </w:p>
    <w:p w14:paraId="2DC71861" w14:textId="77777777" w:rsidR="00FB0871" w:rsidRDefault="00FB0871">
      <w:pPr>
        <w:rPr>
          <w:rFonts w:ascii="Times New Roman" w:hAnsi="Times New Roman" w:cs="Times New Roman"/>
          <w:sz w:val="20"/>
          <w:szCs w:val="20"/>
        </w:rPr>
      </w:pPr>
    </w:p>
    <w:p w14:paraId="636DCED5" w14:textId="77777777" w:rsidR="00FB0871" w:rsidRDefault="00FB0871">
      <w:pPr>
        <w:rPr>
          <w:rFonts w:ascii="Times New Roman" w:hAnsi="Times New Roman" w:cs="Times New Roman"/>
          <w:sz w:val="20"/>
          <w:szCs w:val="20"/>
        </w:rPr>
      </w:pPr>
    </w:p>
    <w:p w14:paraId="516AAE13" w14:textId="77777777" w:rsidR="00FB0871" w:rsidRDefault="00FB0871">
      <w:pPr>
        <w:rPr>
          <w:rFonts w:ascii="Times New Roman" w:hAnsi="Times New Roman" w:cs="Times New Roman"/>
          <w:sz w:val="20"/>
          <w:szCs w:val="20"/>
        </w:rPr>
      </w:pPr>
    </w:p>
    <w:p w14:paraId="7F55E8BC" w14:textId="77777777" w:rsidR="00FB0871" w:rsidRDefault="00FB0871">
      <w:pPr>
        <w:rPr>
          <w:rFonts w:ascii="Times New Roman" w:hAnsi="Times New Roman" w:cs="Times New Roman"/>
          <w:sz w:val="20"/>
          <w:szCs w:val="20"/>
        </w:rPr>
      </w:pPr>
    </w:p>
    <w:p w14:paraId="62BBD9DF" w14:textId="77777777" w:rsidR="00085735" w:rsidRDefault="00085735">
      <w:pPr>
        <w:rPr>
          <w:rFonts w:ascii="Times New Roman" w:hAnsi="Times New Roman" w:cs="Times New Roman"/>
          <w:sz w:val="20"/>
          <w:szCs w:val="20"/>
        </w:rPr>
      </w:pPr>
    </w:p>
    <w:p w14:paraId="5931C59C" w14:textId="77777777" w:rsidR="00FB0871" w:rsidRDefault="00FB0871">
      <w:pPr>
        <w:rPr>
          <w:rFonts w:ascii="Times New Roman" w:hAnsi="Times New Roman" w:cs="Times New Roman"/>
          <w:sz w:val="20"/>
          <w:szCs w:val="20"/>
        </w:rPr>
      </w:pPr>
    </w:p>
    <w:p w14:paraId="151EAC8A" w14:textId="77777777" w:rsidR="0000380C" w:rsidRDefault="0000380C">
      <w:pPr>
        <w:rPr>
          <w:rFonts w:ascii="Times New Roman" w:hAnsi="Times New Roman" w:cs="Times New Roman"/>
          <w:sz w:val="20"/>
          <w:szCs w:val="20"/>
        </w:rPr>
      </w:pPr>
    </w:p>
    <w:p w14:paraId="45789CEC" w14:textId="72DC83B6" w:rsidR="00085522" w:rsidRDefault="00D97404">
      <w:pPr>
        <w:rPr>
          <w:rFonts w:ascii="Times New Roman" w:hAnsi="Times New Roman" w:cs="Times New Roman"/>
          <w:sz w:val="20"/>
          <w:szCs w:val="20"/>
        </w:rPr>
      </w:pPr>
      <w:r w:rsidRPr="00D97404">
        <w:rPr>
          <w:rFonts w:ascii="Times New Roman" w:hAnsi="Times New Roman" w:cs="Times New Roman"/>
          <w:sz w:val="20"/>
          <w:szCs w:val="20"/>
        </w:rPr>
        <w:t>Supplement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534A1">
        <w:rPr>
          <w:rFonts w:ascii="Times New Roman" w:hAnsi="Times New Roman" w:cs="Times New Roman" w:hint="eastAsia"/>
          <w:sz w:val="20"/>
          <w:szCs w:val="20"/>
        </w:rPr>
        <w:t>Table</w:t>
      </w:r>
      <w:r w:rsidR="0000000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B0871">
        <w:rPr>
          <w:rFonts w:ascii="Times New Roman" w:hAnsi="Times New Roman" w:cs="Times New Roman" w:hint="eastAsia"/>
          <w:sz w:val="20"/>
          <w:szCs w:val="20"/>
        </w:rPr>
        <w:t>3</w:t>
      </w:r>
      <w:r w:rsidR="00ED1C9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00000">
        <w:rPr>
          <w:rFonts w:ascii="Times New Roman" w:hAnsi="Times New Roman" w:cs="Times New Roman" w:hint="eastAsia"/>
          <w:sz w:val="20"/>
          <w:szCs w:val="20"/>
        </w:rPr>
        <w:t>Cox Regression Analysis of the Association Between HGI and All-Cause Mortality, Stratified by Gender</w:t>
      </w:r>
    </w:p>
    <w:tbl>
      <w:tblPr>
        <w:tblStyle w:val="a4"/>
        <w:tblW w:w="0" w:type="auto"/>
        <w:tblInd w:w="-360" w:type="dxa"/>
        <w:tblLayout w:type="fixed"/>
        <w:tblLook w:val="04A0" w:firstRow="1" w:lastRow="0" w:firstColumn="1" w:lastColumn="0" w:noHBand="0" w:noVBand="1"/>
      </w:tblPr>
      <w:tblGrid>
        <w:gridCol w:w="1486"/>
        <w:gridCol w:w="1689"/>
        <w:gridCol w:w="958"/>
        <w:gridCol w:w="1592"/>
        <w:gridCol w:w="717"/>
        <w:gridCol w:w="1691"/>
        <w:gridCol w:w="749"/>
      </w:tblGrid>
      <w:tr w:rsidR="00085522" w14:paraId="761C2A03" w14:textId="77777777">
        <w:trPr>
          <w:trHeight w:val="314"/>
        </w:trPr>
        <w:tc>
          <w:tcPr>
            <w:tcW w:w="1486" w:type="dxa"/>
            <w:tcBorders>
              <w:left w:val="nil"/>
              <w:bottom w:val="single" w:sz="4" w:space="0" w:color="auto"/>
              <w:right w:val="nil"/>
            </w:tcBorders>
          </w:tcPr>
          <w:p w14:paraId="0B74A666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xposu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689" w:type="dxa"/>
            <w:tcBorders>
              <w:left w:val="nil"/>
              <w:bottom w:val="single" w:sz="4" w:space="0" w:color="auto"/>
              <w:right w:val="nil"/>
            </w:tcBorders>
          </w:tcPr>
          <w:p w14:paraId="24DAEA13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adjusted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</w:tcPr>
          <w:p w14:paraId="3BE403BF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2" w:type="dxa"/>
            <w:tcBorders>
              <w:left w:val="nil"/>
              <w:bottom w:val="single" w:sz="4" w:space="0" w:color="auto"/>
              <w:right w:val="nil"/>
            </w:tcBorders>
          </w:tcPr>
          <w:p w14:paraId="22364BE0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just I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  <w:right w:val="nil"/>
            </w:tcBorders>
          </w:tcPr>
          <w:p w14:paraId="078040FD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1" w:type="dxa"/>
            <w:tcBorders>
              <w:left w:val="nil"/>
              <w:bottom w:val="single" w:sz="4" w:space="0" w:color="auto"/>
              <w:right w:val="nil"/>
            </w:tcBorders>
          </w:tcPr>
          <w:p w14:paraId="12F6B8AD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just I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749" w:type="dxa"/>
            <w:tcBorders>
              <w:left w:val="nil"/>
              <w:bottom w:val="single" w:sz="4" w:space="0" w:color="auto"/>
              <w:right w:val="nil"/>
            </w:tcBorders>
          </w:tcPr>
          <w:p w14:paraId="0724312A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5522" w14:paraId="4BFFA193" w14:textId="77777777">
        <w:trPr>
          <w:trHeight w:val="293"/>
        </w:trPr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04638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GI quartile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C698B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R (95%CI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F1E57" w14:textId="0333DC84" w:rsidR="00085522" w:rsidRDefault="00FB08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871">
              <w:rPr>
                <w:rFonts w:ascii="Times New Roman" w:hAnsi="Times New Roman" w:cs="Times New Roman"/>
                <w:sz w:val="16"/>
                <w:szCs w:val="16"/>
              </w:rPr>
              <w:t>P - value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07B05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95%CI)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2D143" w14:textId="281D3A99" w:rsidR="00085522" w:rsidRDefault="00FB08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871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487984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95%CI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C59A4" w14:textId="33416DCF" w:rsidR="00085522" w:rsidRDefault="00FB08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871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v</w:t>
            </w:r>
            <w:r w:rsidRPr="00FB0871">
              <w:rPr>
                <w:rFonts w:ascii="Times New Roman" w:hAnsi="Times New Roman" w:cs="Times New Roman"/>
                <w:sz w:val="16"/>
                <w:szCs w:val="16"/>
              </w:rPr>
              <w:t>alue</w:t>
            </w:r>
          </w:p>
        </w:tc>
      </w:tr>
      <w:tr w:rsidR="00085522" w14:paraId="01F021DA" w14:textId="77777777"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10785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l-caus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47061D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0DAD1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CBBE3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83C7DF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17BC7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56DAF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5522" w14:paraId="0723FE72" w14:textId="77777777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7F379BC6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n=2545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46EDFE17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6A80E70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3149C847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1D69E6C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967CE4A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1A889C9B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5522" w14:paraId="31E34F40" w14:textId="77777777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7DD6E0F2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4C32D625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15 (0.941,1.32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E1F0D22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0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B36B0A6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33 (1.047,1.454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038C5FA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F2909E3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10 (1.017,1.43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56016B9B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1</w:t>
            </w:r>
          </w:p>
        </w:tc>
      </w:tr>
      <w:tr w:rsidR="00085522" w14:paraId="41CD73EA" w14:textId="77777777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5CC1EAD6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03896EE5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92EAFF5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4AF422EE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B114CAC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D13829E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07FF4BA6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5522" w14:paraId="24624F1D" w14:textId="77777777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47BF0BDE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3661A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95 (1.083,1.54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57B4D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64A79C49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22 (0.944,1.334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54517E9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9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83FF15F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90 (0.914,1.29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5E680468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38</w:t>
            </w:r>
          </w:p>
        </w:tc>
      </w:tr>
      <w:tr w:rsidR="00085522" w14:paraId="0798330C" w14:textId="77777777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0A4824E8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5B4151FE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126 (1.743,2.59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B5C3A75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71C696B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68 (1.288,1.909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3A01FBA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B0817D1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426 (1.175,1.72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7ECA9C2E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085522" w14:paraId="07B91D09" w14:textId="77777777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4A24DD97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e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n=1155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349EFAD0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5C6D6B3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07743E35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19831F4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10B5B1D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324F3036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5522" w14:paraId="3BD38889" w14:textId="77777777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429ED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7DD986AE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8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9440D07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669D3247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6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3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6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7C226742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3BFDE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64 (1.005,1.85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6DC87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7</w:t>
            </w:r>
          </w:p>
        </w:tc>
      </w:tr>
      <w:tr w:rsidR="00085522" w14:paraId="39EA560F" w14:textId="77777777">
        <w:trPr>
          <w:trHeight w:val="22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55B5E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2DB75AB4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97EC12B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5E32084E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ACB59FF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25D03B5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6F6CF39E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5522" w14:paraId="016A9C38" w14:textId="77777777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71AB9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572D5611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228A20C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58DDF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14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D1AFA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A637EE8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49 (0.746,1.20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1BFCEBAA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69</w:t>
            </w:r>
          </w:p>
        </w:tc>
      </w:tr>
      <w:tr w:rsidR="00085522" w14:paraId="50A7E1CC" w14:textId="77777777">
        <w:trPr>
          <w:trHeight w:val="90"/>
        </w:trPr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67713C5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DF53BC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60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35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ACD039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</w:tcPr>
          <w:p w14:paraId="4BCC9EB2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</w:tcPr>
          <w:p w14:paraId="1638DF66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9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</w:tcPr>
          <w:p w14:paraId="1C219230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52 (0.825,1.340)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</w:tcPr>
          <w:p w14:paraId="18292B7A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84</w:t>
            </w:r>
          </w:p>
        </w:tc>
      </w:tr>
    </w:tbl>
    <w:p w14:paraId="26F6A377" w14:textId="77777777" w:rsidR="00FB0871" w:rsidRDefault="00FB0871" w:rsidP="00FB0871">
      <w:pPr>
        <w:rPr>
          <w:rFonts w:ascii="Times New Roman" w:eastAsia="微软雅黑" w:hAnsi="Times New Roman"/>
          <w:color w:val="000000"/>
          <w:sz w:val="20"/>
          <w:szCs w:val="20"/>
        </w:rPr>
      </w:pPr>
      <w:r>
        <w:rPr>
          <w:rFonts w:ascii="Times New Roman" w:hAnsi="Times New Roman" w:hint="eastAsia"/>
          <w:color w:val="000000"/>
          <w:sz w:val="16"/>
          <w:szCs w:val="16"/>
        </w:rPr>
        <w:t xml:space="preserve">Abbreviations: </w:t>
      </w:r>
      <w:r>
        <w:rPr>
          <w:rFonts w:ascii="Times New Roman" w:hAnsi="Times New Roman"/>
          <w:color w:val="000000"/>
          <w:sz w:val="16"/>
          <w:szCs w:val="16"/>
        </w:rPr>
        <w:t>HR, hazard ratio; CI, confidence interval.</w:t>
      </w:r>
    </w:p>
    <w:p w14:paraId="21443960" w14:textId="77777777" w:rsidR="00085522" w:rsidRPr="00FB0871" w:rsidRDefault="00085522"/>
    <w:p w14:paraId="7E63562E" w14:textId="77777777" w:rsidR="00085522" w:rsidRDefault="00085522"/>
    <w:p w14:paraId="36DB8A3B" w14:textId="77777777" w:rsidR="00085522" w:rsidRDefault="00085522"/>
    <w:p w14:paraId="0776CFD7" w14:textId="77777777" w:rsidR="00085522" w:rsidRDefault="00085522"/>
    <w:p w14:paraId="4A2DE50D" w14:textId="77777777" w:rsidR="00085522" w:rsidRDefault="00085522"/>
    <w:p w14:paraId="78949D3F" w14:textId="77777777" w:rsidR="00085522" w:rsidRDefault="00085522"/>
    <w:p w14:paraId="7FFAFC84" w14:textId="77777777" w:rsidR="00085522" w:rsidRDefault="00085522"/>
    <w:p w14:paraId="78FEC0D5" w14:textId="77777777" w:rsidR="00085522" w:rsidRDefault="00085522"/>
    <w:p w14:paraId="64B8833A" w14:textId="77777777" w:rsidR="00085522" w:rsidRDefault="00085522"/>
    <w:p w14:paraId="7FCFE872" w14:textId="77777777" w:rsidR="00085522" w:rsidRDefault="00085522"/>
    <w:p w14:paraId="3541013A" w14:textId="77777777" w:rsidR="00085522" w:rsidRDefault="00085522"/>
    <w:p w14:paraId="02B82E70" w14:textId="77777777" w:rsidR="00085522" w:rsidRDefault="00085522"/>
    <w:p w14:paraId="437D1727" w14:textId="77777777" w:rsidR="00085522" w:rsidRDefault="00085522"/>
    <w:p w14:paraId="1C439DAA" w14:textId="77777777" w:rsidR="00085522" w:rsidRDefault="00085522"/>
    <w:p w14:paraId="069E3DF6" w14:textId="77777777" w:rsidR="00085522" w:rsidRDefault="00085522"/>
    <w:p w14:paraId="308E9F28" w14:textId="77777777" w:rsidR="00085522" w:rsidRDefault="00085522"/>
    <w:p w14:paraId="263ADF31" w14:textId="77777777" w:rsidR="00085522" w:rsidRDefault="00085522"/>
    <w:p w14:paraId="7854E3E4" w14:textId="77777777" w:rsidR="00085522" w:rsidRDefault="00085522"/>
    <w:p w14:paraId="2227ECE4" w14:textId="77777777" w:rsidR="00085522" w:rsidRDefault="00085522"/>
    <w:p w14:paraId="0DEF71BC" w14:textId="77777777" w:rsidR="00085522" w:rsidRDefault="00085522"/>
    <w:p w14:paraId="0CD3CAD4" w14:textId="77777777" w:rsidR="00085522" w:rsidRDefault="00085522"/>
    <w:p w14:paraId="5A43FDDF" w14:textId="77777777" w:rsidR="00085522" w:rsidRDefault="00085522"/>
    <w:p w14:paraId="6266A9C8" w14:textId="77777777" w:rsidR="00085522" w:rsidRDefault="00085522"/>
    <w:p w14:paraId="2F854D6F" w14:textId="77777777" w:rsidR="00085522" w:rsidRDefault="00085522"/>
    <w:p w14:paraId="27D5A6BE" w14:textId="77777777" w:rsidR="00085522" w:rsidRDefault="00085522"/>
    <w:p w14:paraId="6458E00E" w14:textId="77777777" w:rsidR="00085522" w:rsidRDefault="00085522"/>
    <w:p w14:paraId="5B2B6DDB" w14:textId="77777777" w:rsidR="00085522" w:rsidRDefault="00085522"/>
    <w:p w14:paraId="4C26BB94" w14:textId="77777777" w:rsidR="00085522" w:rsidRDefault="00085522">
      <w:pPr>
        <w:rPr>
          <w:rFonts w:hint="eastAsia"/>
        </w:rPr>
      </w:pPr>
    </w:p>
    <w:p w14:paraId="129DD552" w14:textId="33806157" w:rsidR="00085522" w:rsidRDefault="00D97404">
      <w:pPr>
        <w:rPr>
          <w:sz w:val="20"/>
          <w:szCs w:val="20"/>
        </w:rPr>
      </w:pPr>
      <w:r w:rsidRPr="00D97404">
        <w:rPr>
          <w:rFonts w:ascii="Times New Roman" w:hAnsi="Times New Roman" w:cs="Times New Roman"/>
          <w:sz w:val="20"/>
          <w:szCs w:val="20"/>
        </w:rPr>
        <w:t>Supplement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534A1">
        <w:rPr>
          <w:rFonts w:ascii="Times New Roman" w:hAnsi="Times New Roman" w:cs="Times New Roman" w:hint="eastAsia"/>
          <w:sz w:val="20"/>
          <w:szCs w:val="20"/>
        </w:rPr>
        <w:t>Table</w:t>
      </w:r>
      <w:r w:rsidR="0000000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B0871">
        <w:rPr>
          <w:rFonts w:ascii="Times New Roman" w:hAnsi="Times New Roman" w:cs="Times New Roman" w:hint="eastAsia"/>
          <w:sz w:val="20"/>
          <w:szCs w:val="20"/>
        </w:rPr>
        <w:t>4</w:t>
      </w:r>
      <w:r w:rsidR="00000000">
        <w:rPr>
          <w:rFonts w:ascii="Times New Roman" w:hAnsi="Times New Roman" w:cs="Times New Roman" w:hint="eastAsia"/>
          <w:sz w:val="20"/>
          <w:szCs w:val="20"/>
        </w:rPr>
        <w:t xml:space="preserve"> Cox Regression Analysis of the Association Between HGI and Cardiac Mortality as well as Cardiovascular Mortality, Stratified by Age</w:t>
      </w:r>
    </w:p>
    <w:tbl>
      <w:tblPr>
        <w:tblStyle w:val="a4"/>
        <w:tblW w:w="0" w:type="auto"/>
        <w:tblInd w:w="-360" w:type="dxa"/>
        <w:tblLayout w:type="fixed"/>
        <w:tblLook w:val="04A0" w:firstRow="1" w:lastRow="0" w:firstColumn="1" w:lastColumn="0" w:noHBand="0" w:noVBand="1"/>
      </w:tblPr>
      <w:tblGrid>
        <w:gridCol w:w="1486"/>
        <w:gridCol w:w="1689"/>
        <w:gridCol w:w="958"/>
        <w:gridCol w:w="1592"/>
        <w:gridCol w:w="717"/>
        <w:gridCol w:w="1691"/>
        <w:gridCol w:w="749"/>
      </w:tblGrid>
      <w:tr w:rsidR="00085522" w14:paraId="568DCDA1" w14:textId="77777777">
        <w:tc>
          <w:tcPr>
            <w:tcW w:w="14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FB9129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xposu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6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2CC6F1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adjusted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A67213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5E78DC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just I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3E2BFC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F6486E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just I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7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4753A0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5522" w14:paraId="1A766F7F" w14:textId="77777777"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5C8BCE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GI quartile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D053FF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95%CI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E0B928" w14:textId="3C64709D" w:rsidR="00085522" w:rsidRDefault="00FB08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871">
              <w:rPr>
                <w:rFonts w:ascii="Times New Roman" w:hAnsi="Times New Roman" w:cs="Times New Roman"/>
                <w:sz w:val="16"/>
                <w:szCs w:val="16"/>
              </w:rPr>
              <w:t>P - value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2B07F9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95%CI)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04D1B0" w14:textId="1F1A4286" w:rsidR="00085522" w:rsidRDefault="00FB08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871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5D65A6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95%CI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498164" w14:textId="7B71835C" w:rsidR="00085522" w:rsidRDefault="00FB08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0871">
              <w:rPr>
                <w:rFonts w:ascii="Times New Roman" w:hAnsi="Times New Roman" w:cs="Times New Roman"/>
                <w:sz w:val="16"/>
                <w:szCs w:val="16"/>
              </w:rPr>
              <w:t>P -value</w:t>
            </w:r>
          </w:p>
        </w:tc>
      </w:tr>
      <w:tr w:rsidR="00085522" w14:paraId="71880B69" w14:textId="77777777"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68AF2D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_Hlk194412919"/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diac mortality</w:t>
            </w:r>
            <w:bookmarkEnd w:id="3"/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64FD29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4C9F8E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F6AF8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EE34E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4E06D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117A1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5522" w14:paraId="73F0404F" w14:textId="77777777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3257C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-39 (n=23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F8BF1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43256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0AB87854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D6B05DF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B34BA34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0BCA1B06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5522" w14:paraId="694AB24B" w14:textId="77777777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35605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02484" w14:textId="79FF2F5F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61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C5A51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0EBE08DF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117,4.03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762F3E79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7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1E0131E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29 (0.261,2.63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2EA7C126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51</w:t>
            </w:r>
          </w:p>
        </w:tc>
      </w:tr>
      <w:tr w:rsidR="00085522" w14:paraId="217E97F6" w14:textId="77777777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B8453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81BEE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DC4E0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5289A3A5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B77F78F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90DAC2B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739F9A80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5522" w14:paraId="2F07AE35" w14:textId="77777777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700A6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8D41E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4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2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.9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F610C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44992470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1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976,22.82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567C85B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5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9D0B4D2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235 (2.084,13.14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3B7C990D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085522" w14:paraId="3671A632" w14:textId="77777777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19422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9E773" w14:textId="4DC940CE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6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93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.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33500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39461F53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7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1.778,30.60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D4860A3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2FA4019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190 (3.868,17.34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21FF51D6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085522" w14:paraId="0E0258D7" w14:textId="77777777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93F17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-59 (n=96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BAD24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AAB11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50318FEB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FD595F3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0AA3DC9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2504FA7D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5522" w14:paraId="2D2BC47F" w14:textId="77777777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A970A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F0A43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360,1.68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833CC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2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26B49E49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323,1.45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B9D3D3F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2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4895244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335,1.46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5CD85AA1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44</w:t>
            </w:r>
          </w:p>
        </w:tc>
      </w:tr>
      <w:tr w:rsidR="00085522" w14:paraId="6F012274" w14:textId="77777777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A23A5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285A8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C714A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50EB32D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B0D3ACB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338C9FB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650CA71F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5522" w14:paraId="73B6FE09" w14:textId="77777777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FF8BD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429C4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 (0.453,1.65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EF52D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6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7FCCD675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 (0.426,1.62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E8326F1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8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15ACBE9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 (0.428,1.66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5BDA646C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27</w:t>
            </w:r>
          </w:p>
        </w:tc>
      </w:tr>
      <w:tr w:rsidR="00085522" w14:paraId="07D51BEE" w14:textId="77777777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35CF3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E0BCB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1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999,3.30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83E3B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5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3759355C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0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742,2.65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9AD43B9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9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9A66054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 (0.567,1.90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332C3256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05</w:t>
            </w:r>
          </w:p>
        </w:tc>
      </w:tr>
      <w:tr w:rsidR="00085522" w14:paraId="34EDD746" w14:textId="77777777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FF241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-85 (n-591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70B13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5F67F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F48329E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4434239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B31085F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3808A8CC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5522" w14:paraId="46B87CBE" w14:textId="77777777">
        <w:trPr>
          <w:trHeight w:val="29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1D6F0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CFA53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6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1.101,1.95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3D5EB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0D4E85CD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7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1.039,1.828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5421851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39F1CD4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401 (1.041,1.88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79DBD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</w:tr>
      <w:tr w:rsidR="00085522" w14:paraId="13FDDFF1" w14:textId="77777777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66651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B5273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07213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25F05F32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5B20C44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9BC6403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5C8CA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5522" w14:paraId="7BE03E11" w14:textId="77777777">
        <w:trPr>
          <w:trHeight w:val="201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8CF74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7C14A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785,1.42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D084D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1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2D79AF0E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 (0.809,1.47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72FD04A8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6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5168FFD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44 (0.853,1.53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C86A1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9</w:t>
            </w:r>
          </w:p>
        </w:tc>
      </w:tr>
      <w:tr w:rsidR="00085522" w14:paraId="23F29531" w14:textId="77777777">
        <w:trPr>
          <w:trHeight w:val="29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484C2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B3F4D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7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1.133,2.19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2D302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6A75225A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730 (1.239,2.41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3275DDF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53F4749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82 (1.137,2.20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6EB40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</w:tr>
      <w:tr w:rsidR="00085522" w14:paraId="23ED2F0A" w14:textId="77777777">
        <w:trPr>
          <w:trHeight w:val="29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734C4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_Hlk194413025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rdiovascular mortality</w:t>
            </w:r>
            <w:bookmarkEnd w:id="4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3AC13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34541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2639F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87A09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52706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46CAA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5522" w14:paraId="7202F4ED" w14:textId="77777777">
        <w:trPr>
          <w:trHeight w:val="29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548E2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_Hlk194413043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0-39 </w:t>
            </w:r>
            <w:bookmarkEnd w:id="5"/>
            <w:r>
              <w:rPr>
                <w:rFonts w:ascii="Times New Roman" w:hAnsi="Times New Roman" w:cs="Times New Roman" w:hint="eastAsia"/>
                <w:sz w:val="16"/>
                <w:szCs w:val="16"/>
              </w:rPr>
              <w:t>(n=23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A4B4A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09C89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E3B43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7BF20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E5783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EFDE6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5522" w14:paraId="06281EC3" w14:textId="77777777">
        <w:trPr>
          <w:trHeight w:val="29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1E415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3F350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61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CC092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75E4B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117,4.03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A25F6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7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93173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 (0.261,2.63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A6096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085522" w14:paraId="260C4686" w14:textId="77777777">
        <w:trPr>
          <w:trHeight w:val="29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5B63B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78087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B21DD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10C54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0AA3C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D6912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E1973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5522" w14:paraId="5079C2E8" w14:textId="77777777">
        <w:trPr>
          <w:trHeight w:val="29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28AA0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AB4D9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4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2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.9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EA528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13B9D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1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976,22.82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89396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5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9C6DC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 (2.084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.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)</w:t>
            </w:r>
            <w:proofErr w:type="gram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22F6D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085522" w14:paraId="73E43FF3" w14:textId="77777777">
        <w:trPr>
          <w:trHeight w:val="29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306A3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8B673" w14:textId="79B21380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6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93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.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52BBD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CE7DC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7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1.778,30.60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5C241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C0CE5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 (3.868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.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34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)</w:t>
            </w:r>
            <w:proofErr w:type="gram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9CC1D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85522" w14:paraId="237CE510" w14:textId="77777777">
        <w:trPr>
          <w:trHeight w:val="29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6594E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-59 (n=105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66CE7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C58B2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8334A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6CBC8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BC192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1AE99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5522" w14:paraId="5FEFF770" w14:textId="77777777">
        <w:trPr>
          <w:trHeight w:val="29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4EAA5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F1752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88 (0.323,1.46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9DA29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3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94BF0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 (0.299,1.288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69B90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9D159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293,1.</w:t>
            </w:r>
            <w:proofErr w:type="gram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230 )</w:t>
            </w:r>
            <w:proofErr w:type="gram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85596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4</w:t>
            </w:r>
          </w:p>
        </w:tc>
      </w:tr>
      <w:tr w:rsidR="00085522" w14:paraId="0CA2352F" w14:textId="77777777">
        <w:trPr>
          <w:trHeight w:val="29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C7D64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8A9F8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795BD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C85C7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3ABE7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E90BD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50C66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5522" w14:paraId="492FAC1C" w14:textId="77777777">
        <w:trPr>
          <w:trHeight w:val="29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F2B1F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80625" w14:textId="7C739899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94(0.437,1.44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85ED4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4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74831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(0.414, 1.40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D780F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270A6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(0.401, 1.42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B7E2B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</w:tr>
      <w:tr w:rsidR="00085522" w14:paraId="685E757A" w14:textId="77777777">
        <w:trPr>
          <w:trHeight w:val="29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A2077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ED423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480(0.839, 2.61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B3F7E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7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682FC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0.631,2.099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B85E9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85BD8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0.490, 1.55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4C709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2</w:t>
            </w:r>
          </w:p>
        </w:tc>
      </w:tr>
      <w:tr w:rsidR="00085522" w14:paraId="40D724DC" w14:textId="77777777">
        <w:trPr>
          <w:trHeight w:val="29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C215D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-85 (n=727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DE60A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1B0B0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ABB83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7E89B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40ED3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CFDF2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5522" w14:paraId="174D729E" w14:textId="77777777">
        <w:trPr>
          <w:trHeight w:val="29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21ADC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82ECB" w14:textId="3FA30152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1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1.099,1.82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C356D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6EF21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4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(1.048,1.732)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0E5D1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D1F96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91(1.070,1.80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FB03D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4</w:t>
            </w:r>
          </w:p>
        </w:tc>
      </w:tr>
      <w:tr w:rsidR="00085522" w14:paraId="029412E6" w14:textId="77777777">
        <w:trPr>
          <w:trHeight w:val="29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41FB3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A62E5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366D2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C906E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2B6C9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3ED76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AF780" w14:textId="77777777" w:rsidR="00085522" w:rsidRDefault="000855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5522" w14:paraId="5C3349CA" w14:textId="77777777">
        <w:trPr>
          <w:trHeight w:val="29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D6FE1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7794E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(0.739, 1.22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4EB5E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8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990E4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(0.752,1.24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56CC5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0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ADC50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29(0.806,1.31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C151C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20</w:t>
            </w:r>
          </w:p>
        </w:tc>
      </w:tr>
      <w:tr w:rsidR="00085522" w14:paraId="542A7466" w14:textId="77777777">
        <w:trPr>
          <w:trHeight w:val="295"/>
        </w:trPr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010893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FC1766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0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1.048, 1.887)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87AC87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3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7ADCC6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26(1.136,2.049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9690368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5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6EED648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413(1.064, 1.876)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8E2F40" w14:textId="77777777" w:rsidR="00085522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7</w:t>
            </w:r>
          </w:p>
        </w:tc>
      </w:tr>
    </w:tbl>
    <w:p w14:paraId="60B7776A" w14:textId="383B68D1" w:rsidR="00FB0871" w:rsidRDefault="00FB0871" w:rsidP="00FB0871">
      <w:pPr>
        <w:rPr>
          <w:rFonts w:ascii="Times New Roman" w:eastAsia="微软雅黑" w:hAnsi="Times New Roman"/>
          <w:color w:val="000000"/>
          <w:sz w:val="20"/>
          <w:szCs w:val="20"/>
        </w:rPr>
      </w:pPr>
      <w:bookmarkStart w:id="6" w:name="OLE_LINK20"/>
      <w:r>
        <w:rPr>
          <w:rFonts w:ascii="Times New Roman" w:hAnsi="Times New Roman" w:hint="eastAsia"/>
          <w:color w:val="000000"/>
          <w:sz w:val="16"/>
          <w:szCs w:val="16"/>
        </w:rPr>
        <w:t xml:space="preserve">Abbreviations: </w:t>
      </w:r>
      <w:r>
        <w:rPr>
          <w:rFonts w:ascii="Times New Roman" w:hAnsi="Times New Roman"/>
          <w:color w:val="000000"/>
          <w:sz w:val="16"/>
          <w:szCs w:val="16"/>
        </w:rPr>
        <w:t>HR, hazard ratio; CI, confidence interval.</w:t>
      </w:r>
    </w:p>
    <w:bookmarkEnd w:id="6"/>
    <w:p w14:paraId="4198CEBB" w14:textId="77777777" w:rsidR="00085522" w:rsidRPr="00FB0871" w:rsidRDefault="00085522"/>
    <w:p w14:paraId="33504FEE" w14:textId="77777777" w:rsidR="00085522" w:rsidRDefault="00085522"/>
    <w:sectPr w:rsidR="00085522">
      <w:pgSz w:w="11906" w:h="16838"/>
      <w:pgMar w:top="1440" w:right="1800" w:bottom="1440" w:left="1800" w:header="851" w:footer="992" w:gutter="0"/>
      <w:lnNumType w:countBy="1" w:restart="continuous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59CC48" w14:textId="77777777" w:rsidR="00B04E41" w:rsidRDefault="00B04E41" w:rsidP="008F6651">
      <w:r>
        <w:separator/>
      </w:r>
    </w:p>
  </w:endnote>
  <w:endnote w:type="continuationSeparator" w:id="0">
    <w:p w14:paraId="31A36A2A" w14:textId="77777777" w:rsidR="00B04E41" w:rsidRDefault="00B04E41" w:rsidP="008F66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C8F286" w14:textId="77777777" w:rsidR="00B04E41" w:rsidRDefault="00B04E41" w:rsidP="008F6651">
      <w:r>
        <w:separator/>
      </w:r>
    </w:p>
  </w:footnote>
  <w:footnote w:type="continuationSeparator" w:id="0">
    <w:p w14:paraId="08C40D84" w14:textId="77777777" w:rsidR="00B04E41" w:rsidRDefault="00B04E41" w:rsidP="008F66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D73256E"/>
    <w:rsid w:val="0000380C"/>
    <w:rsid w:val="00022CBC"/>
    <w:rsid w:val="00085522"/>
    <w:rsid w:val="00085735"/>
    <w:rsid w:val="0013089B"/>
    <w:rsid w:val="001A75AF"/>
    <w:rsid w:val="001B137E"/>
    <w:rsid w:val="002F6DAB"/>
    <w:rsid w:val="00304A0D"/>
    <w:rsid w:val="003416DA"/>
    <w:rsid w:val="00390FD0"/>
    <w:rsid w:val="003B16DC"/>
    <w:rsid w:val="004534A1"/>
    <w:rsid w:val="004D7619"/>
    <w:rsid w:val="00637638"/>
    <w:rsid w:val="0069587A"/>
    <w:rsid w:val="006A7BBB"/>
    <w:rsid w:val="00774840"/>
    <w:rsid w:val="00781EDD"/>
    <w:rsid w:val="007E09AA"/>
    <w:rsid w:val="007E62BC"/>
    <w:rsid w:val="008F6651"/>
    <w:rsid w:val="00AA10B6"/>
    <w:rsid w:val="00AB57F1"/>
    <w:rsid w:val="00AD6C24"/>
    <w:rsid w:val="00B04E41"/>
    <w:rsid w:val="00BB5AC2"/>
    <w:rsid w:val="00C22649"/>
    <w:rsid w:val="00C87A63"/>
    <w:rsid w:val="00D97404"/>
    <w:rsid w:val="00ED1C94"/>
    <w:rsid w:val="00FB0871"/>
    <w:rsid w:val="03451FD5"/>
    <w:rsid w:val="04E17EFB"/>
    <w:rsid w:val="12E7492B"/>
    <w:rsid w:val="15E96FEF"/>
    <w:rsid w:val="1717767C"/>
    <w:rsid w:val="20322F5E"/>
    <w:rsid w:val="29846CFF"/>
    <w:rsid w:val="2BF21EDA"/>
    <w:rsid w:val="325A2894"/>
    <w:rsid w:val="339F04B3"/>
    <w:rsid w:val="37FF0973"/>
    <w:rsid w:val="3B094FE2"/>
    <w:rsid w:val="3B8C44D6"/>
    <w:rsid w:val="3D494F99"/>
    <w:rsid w:val="3D73256E"/>
    <w:rsid w:val="40B41A41"/>
    <w:rsid w:val="436239D7"/>
    <w:rsid w:val="46463131"/>
    <w:rsid w:val="47D06A35"/>
    <w:rsid w:val="481728B6"/>
    <w:rsid w:val="4BFC604B"/>
    <w:rsid w:val="4CA24E44"/>
    <w:rsid w:val="4DC54612"/>
    <w:rsid w:val="52E90A01"/>
    <w:rsid w:val="57E76A7D"/>
    <w:rsid w:val="581C57A4"/>
    <w:rsid w:val="5BEB2893"/>
    <w:rsid w:val="5CF83229"/>
    <w:rsid w:val="5F6219E9"/>
    <w:rsid w:val="63442BF8"/>
    <w:rsid w:val="64A91A2C"/>
    <w:rsid w:val="75BE41ED"/>
    <w:rsid w:val="76C85370"/>
    <w:rsid w:val="7E2C0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9176E6"/>
  <w15:docId w15:val="{B967A5DD-F041-43EB-8C4E-7591BA50B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table" w:styleId="a4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qFormat/>
    <w:rPr>
      <w:sz w:val="21"/>
      <w:szCs w:val="21"/>
    </w:rPr>
  </w:style>
  <w:style w:type="character" w:styleId="a6">
    <w:name w:val="line number"/>
    <w:basedOn w:val="a0"/>
    <w:rsid w:val="00C87A63"/>
  </w:style>
  <w:style w:type="paragraph" w:styleId="a7">
    <w:name w:val="header"/>
    <w:basedOn w:val="a"/>
    <w:link w:val="a8"/>
    <w:rsid w:val="008F66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8F665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footer"/>
    <w:basedOn w:val="a"/>
    <w:link w:val="aa"/>
    <w:rsid w:val="008F66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rsid w:val="008F665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5</Pages>
  <Words>816</Words>
  <Characters>4998</Characters>
  <Application>Microsoft Office Word</Application>
  <DocSecurity>0</DocSecurity>
  <Lines>714</Lines>
  <Paragraphs>484</Paragraphs>
  <ScaleCrop>false</ScaleCrop>
  <Company/>
  <LinksUpToDate>false</LinksUpToDate>
  <CharactersWithSpaces>5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新新向荣</dc:creator>
  <cp:lastModifiedBy>炯超 郭</cp:lastModifiedBy>
  <cp:revision>23</cp:revision>
  <dcterms:created xsi:type="dcterms:W3CDTF">2025-03-30T08:18:00Z</dcterms:created>
  <dcterms:modified xsi:type="dcterms:W3CDTF">2025-04-27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517C1471B2AB4D0C80265482A6FF4092_11</vt:lpwstr>
  </property>
  <property fmtid="{D5CDD505-2E9C-101B-9397-08002B2CF9AE}" pid="4" name="KSOTemplateDocerSaveRecord">
    <vt:lpwstr>eyJoZGlkIjoiMDRkMmMwZmZjYzdmOGQxZTYwNGExMDUyNDRlMDczOWYiLCJ1c2VySWQiOiIyODczNTAzMDEifQ==</vt:lpwstr>
  </property>
</Properties>
</file>